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A2A04" w14:textId="174CEF2F" w:rsidR="00AF696F" w:rsidRPr="00267B00" w:rsidRDefault="00AF696F" w:rsidP="00AF696F">
      <w:pPr>
        <w:pStyle w:val="Heading2"/>
      </w:pPr>
      <w:bookmarkStart w:id="0" w:name="_Toc158549325"/>
      <w:r w:rsidRPr="002D19E6">
        <w:rPr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5EEE7DD4" wp14:editId="7E5E17A9">
            <wp:simplePos x="0" y="0"/>
            <wp:positionH relativeFrom="column">
              <wp:posOffset>-690880</wp:posOffset>
            </wp:positionH>
            <wp:positionV relativeFrom="paragraph">
              <wp:posOffset>408305</wp:posOffset>
            </wp:positionV>
            <wp:extent cx="7165975" cy="3423285"/>
            <wp:effectExtent l="0" t="0" r="0" b="5715"/>
            <wp:wrapTight wrapText="bothSides">
              <wp:wrapPolygon edited="0">
                <wp:start x="0" y="0"/>
                <wp:lineTo x="0" y="21556"/>
                <wp:lineTo x="21552" y="21556"/>
                <wp:lineTo x="21552" y="0"/>
                <wp:lineTo x="0" y="0"/>
              </wp:wrapPolygon>
            </wp:wrapTight>
            <wp:docPr id="1231" name="Picture 123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" name="Picture 1231" descr="Tabl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61"/>
                    <a:stretch/>
                  </pic:blipFill>
                  <pic:spPr bwMode="auto">
                    <a:xfrm>
                      <a:off x="0" y="0"/>
                      <a:ext cx="7165975" cy="3423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19E6">
        <w:rPr>
          <w:noProof/>
          <w:color w:val="000000" w:themeColor="text1"/>
        </w:rPr>
        <w:drawing>
          <wp:anchor distT="0" distB="0" distL="114300" distR="114300" simplePos="0" relativeHeight="251660288" behindDoc="1" locked="0" layoutInCell="1" allowOverlap="1" wp14:anchorId="7ABEB2F0" wp14:editId="00E3ADD5">
            <wp:simplePos x="0" y="0"/>
            <wp:positionH relativeFrom="column">
              <wp:posOffset>-697027</wp:posOffset>
            </wp:positionH>
            <wp:positionV relativeFrom="paragraph">
              <wp:posOffset>3827996</wp:posOffset>
            </wp:positionV>
            <wp:extent cx="7175500" cy="3403600"/>
            <wp:effectExtent l="0" t="0" r="0" b="0"/>
            <wp:wrapTight wrapText="bothSides">
              <wp:wrapPolygon edited="0">
                <wp:start x="0" y="0"/>
                <wp:lineTo x="0" y="21519"/>
                <wp:lineTo x="21562" y="21519"/>
                <wp:lineTo x="21562" y="0"/>
                <wp:lineTo x="0" y="0"/>
              </wp:wrapPolygon>
            </wp:wrapTight>
            <wp:docPr id="1232" name="Picture 123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" name="Picture 1232" descr="Tabl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7" r="158"/>
                    <a:stretch/>
                  </pic:blipFill>
                  <pic:spPr bwMode="auto">
                    <a:xfrm>
                      <a:off x="0" y="0"/>
                      <a:ext cx="7175500" cy="340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19E6">
        <w:rPr>
          <w:noProof/>
          <w:color w:val="000000" w:themeColor="text1"/>
        </w:rPr>
        <w:drawing>
          <wp:anchor distT="0" distB="0" distL="114300" distR="114300" simplePos="0" relativeHeight="251661312" behindDoc="1" locked="0" layoutInCell="1" allowOverlap="1" wp14:anchorId="3990759C" wp14:editId="75FCA21C">
            <wp:simplePos x="0" y="0"/>
            <wp:positionH relativeFrom="column">
              <wp:posOffset>-702310</wp:posOffset>
            </wp:positionH>
            <wp:positionV relativeFrom="paragraph">
              <wp:posOffset>7172663</wp:posOffset>
            </wp:positionV>
            <wp:extent cx="7175752" cy="1683385"/>
            <wp:effectExtent l="0" t="0" r="0" b="5715"/>
            <wp:wrapTight wrapText="bothSides">
              <wp:wrapPolygon edited="0">
                <wp:start x="0" y="0"/>
                <wp:lineTo x="0" y="21510"/>
                <wp:lineTo x="21562" y="21510"/>
                <wp:lineTo x="21562" y="0"/>
                <wp:lineTo x="0" y="0"/>
              </wp:wrapPolygon>
            </wp:wrapTight>
            <wp:docPr id="1234" name="Picture 123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" name="Picture 1234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5752" cy="168338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color w:val="000000" w:themeColor="text1"/>
        </w:rPr>
        <w:t>Supplemental Material 1</w:t>
      </w:r>
      <w:r w:rsidRPr="002D19E6">
        <w:rPr>
          <w:color w:val="000000" w:themeColor="text1"/>
        </w:rPr>
        <w:t xml:space="preserve"> Histopathology score sheet</w:t>
      </w:r>
      <w:bookmarkEnd w:id="0"/>
      <w:r w:rsidRPr="002D19E6">
        <w:rPr>
          <w:color w:val="000000" w:themeColor="text1"/>
        </w:rPr>
        <w:tab/>
      </w:r>
      <w:r w:rsidRPr="00211CAA">
        <w:tab/>
      </w:r>
      <w:r w:rsidRPr="00211CAA">
        <w:tab/>
      </w:r>
    </w:p>
    <w:p w14:paraId="1E2AA902" w14:textId="77777777" w:rsidR="00AF696F" w:rsidRDefault="00AF696F" w:rsidP="00AF696F">
      <w:r w:rsidRPr="00211CAA"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77E3F990" wp14:editId="7FEA1101">
            <wp:simplePos x="0" y="0"/>
            <wp:positionH relativeFrom="column">
              <wp:posOffset>-643255</wp:posOffset>
            </wp:positionH>
            <wp:positionV relativeFrom="paragraph">
              <wp:posOffset>7330359</wp:posOffset>
            </wp:positionV>
            <wp:extent cx="7124700" cy="1203960"/>
            <wp:effectExtent l="0" t="0" r="0" b="2540"/>
            <wp:wrapTight wrapText="bothSides">
              <wp:wrapPolygon edited="0">
                <wp:start x="0" y="0"/>
                <wp:lineTo x="0" y="21418"/>
                <wp:lineTo x="21561" y="21418"/>
                <wp:lineTo x="21561" y="0"/>
                <wp:lineTo x="0" y="0"/>
              </wp:wrapPolygon>
            </wp:wrapTight>
            <wp:docPr id="1238" name="Picture 123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" name="Picture 1238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4700" cy="1203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1CAA">
        <w:rPr>
          <w:noProof/>
        </w:rPr>
        <w:drawing>
          <wp:anchor distT="0" distB="0" distL="114300" distR="114300" simplePos="0" relativeHeight="251663360" behindDoc="1" locked="0" layoutInCell="1" allowOverlap="1" wp14:anchorId="519B51C4" wp14:editId="4E9CB687">
            <wp:simplePos x="0" y="0"/>
            <wp:positionH relativeFrom="column">
              <wp:posOffset>-643255</wp:posOffset>
            </wp:positionH>
            <wp:positionV relativeFrom="paragraph">
              <wp:posOffset>3625918</wp:posOffset>
            </wp:positionV>
            <wp:extent cx="7124700" cy="3702685"/>
            <wp:effectExtent l="0" t="0" r="0" b="5715"/>
            <wp:wrapTight wrapText="bothSides">
              <wp:wrapPolygon edited="0">
                <wp:start x="0" y="0"/>
                <wp:lineTo x="0" y="21559"/>
                <wp:lineTo x="21561" y="21559"/>
                <wp:lineTo x="21561" y="0"/>
                <wp:lineTo x="0" y="0"/>
              </wp:wrapPolygon>
            </wp:wrapTight>
            <wp:docPr id="1236" name="Picture 123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" name="Picture 1236" descr="Table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2" b="1266"/>
                    <a:stretch/>
                  </pic:blipFill>
                  <pic:spPr bwMode="auto">
                    <a:xfrm>
                      <a:off x="0" y="0"/>
                      <a:ext cx="7124700" cy="3702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1CAA">
        <w:rPr>
          <w:noProof/>
        </w:rPr>
        <w:drawing>
          <wp:anchor distT="0" distB="0" distL="114300" distR="114300" simplePos="0" relativeHeight="251662336" behindDoc="1" locked="0" layoutInCell="1" allowOverlap="1" wp14:anchorId="6D132937" wp14:editId="13210A76">
            <wp:simplePos x="0" y="0"/>
            <wp:positionH relativeFrom="column">
              <wp:posOffset>-643255</wp:posOffset>
            </wp:positionH>
            <wp:positionV relativeFrom="paragraph">
              <wp:posOffset>568</wp:posOffset>
            </wp:positionV>
            <wp:extent cx="7124700" cy="3630295"/>
            <wp:effectExtent l="0" t="0" r="0" b="1905"/>
            <wp:wrapTight wrapText="bothSides">
              <wp:wrapPolygon edited="0">
                <wp:start x="0" y="0"/>
                <wp:lineTo x="0" y="21536"/>
                <wp:lineTo x="21561" y="21536"/>
                <wp:lineTo x="21561" y="0"/>
                <wp:lineTo x="0" y="0"/>
              </wp:wrapPolygon>
            </wp:wrapTight>
            <wp:docPr id="1235" name="Picture 123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" name="Picture 1235" descr="Table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61"/>
                    <a:stretch/>
                  </pic:blipFill>
                  <pic:spPr bwMode="auto">
                    <a:xfrm>
                      <a:off x="0" y="0"/>
                      <a:ext cx="7124700" cy="3630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1CAA">
        <w:tab/>
      </w:r>
      <w:r w:rsidRPr="00211CAA">
        <w:tab/>
      </w:r>
      <w:r w:rsidRPr="00211CAA">
        <w:tab/>
      </w:r>
    </w:p>
    <w:p w14:paraId="65A26520" w14:textId="77777777" w:rsidR="00AF696F" w:rsidRPr="00211CAA" w:rsidRDefault="00AF696F" w:rsidP="00AF696F">
      <w:r w:rsidRPr="00211CAA">
        <w:lastRenderedPageBreak/>
        <w:tab/>
      </w:r>
      <w:r w:rsidRPr="00211CAA">
        <w:rPr>
          <w:noProof/>
        </w:rPr>
        <w:drawing>
          <wp:anchor distT="0" distB="0" distL="114300" distR="114300" simplePos="0" relativeHeight="251667456" behindDoc="1" locked="0" layoutInCell="1" allowOverlap="1" wp14:anchorId="759AFE7F" wp14:editId="56223FBA">
            <wp:simplePos x="0" y="0"/>
            <wp:positionH relativeFrom="column">
              <wp:posOffset>-679450</wp:posOffset>
            </wp:positionH>
            <wp:positionV relativeFrom="paragraph">
              <wp:posOffset>7749540</wp:posOffset>
            </wp:positionV>
            <wp:extent cx="7124065" cy="958850"/>
            <wp:effectExtent l="0" t="0" r="635" b="6350"/>
            <wp:wrapTight wrapText="bothSides">
              <wp:wrapPolygon edited="0">
                <wp:start x="0" y="0"/>
                <wp:lineTo x="0" y="21457"/>
                <wp:lineTo x="21563" y="21457"/>
                <wp:lineTo x="21563" y="0"/>
                <wp:lineTo x="0" y="0"/>
              </wp:wrapPolygon>
            </wp:wrapTight>
            <wp:docPr id="1241" name="Picture 124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" name="Picture 1241" descr="Table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06"/>
                    <a:stretch/>
                  </pic:blipFill>
                  <pic:spPr bwMode="auto">
                    <a:xfrm>
                      <a:off x="0" y="0"/>
                      <a:ext cx="7124065" cy="958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1CAA">
        <w:rPr>
          <w:noProof/>
        </w:rPr>
        <w:drawing>
          <wp:anchor distT="0" distB="0" distL="114300" distR="114300" simplePos="0" relativeHeight="251666432" behindDoc="1" locked="0" layoutInCell="1" allowOverlap="1" wp14:anchorId="7AF3AA7E" wp14:editId="70E0A180">
            <wp:simplePos x="0" y="0"/>
            <wp:positionH relativeFrom="column">
              <wp:posOffset>-679450</wp:posOffset>
            </wp:positionH>
            <wp:positionV relativeFrom="paragraph">
              <wp:posOffset>3792855</wp:posOffset>
            </wp:positionV>
            <wp:extent cx="7124065" cy="3954780"/>
            <wp:effectExtent l="0" t="0" r="635" b="0"/>
            <wp:wrapTight wrapText="bothSides">
              <wp:wrapPolygon edited="0">
                <wp:start x="0" y="0"/>
                <wp:lineTo x="0" y="21503"/>
                <wp:lineTo x="21563" y="21503"/>
                <wp:lineTo x="21563" y="0"/>
                <wp:lineTo x="0" y="0"/>
              </wp:wrapPolygon>
            </wp:wrapTight>
            <wp:docPr id="1240" name="Picture 124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" name="Picture 1240" descr="Table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2"/>
                    <a:stretch/>
                  </pic:blipFill>
                  <pic:spPr bwMode="auto">
                    <a:xfrm>
                      <a:off x="0" y="0"/>
                      <a:ext cx="7124065" cy="3954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1CAA">
        <w:rPr>
          <w:noProof/>
        </w:rPr>
        <w:drawing>
          <wp:anchor distT="0" distB="0" distL="114300" distR="114300" simplePos="0" relativeHeight="251665408" behindDoc="1" locked="0" layoutInCell="1" allowOverlap="1" wp14:anchorId="74A0A3C2" wp14:editId="51B737D8">
            <wp:simplePos x="0" y="0"/>
            <wp:positionH relativeFrom="column">
              <wp:posOffset>-679450</wp:posOffset>
            </wp:positionH>
            <wp:positionV relativeFrom="paragraph">
              <wp:posOffset>0</wp:posOffset>
            </wp:positionV>
            <wp:extent cx="7124400" cy="3796474"/>
            <wp:effectExtent l="0" t="0" r="635" b="1270"/>
            <wp:wrapTight wrapText="bothSides">
              <wp:wrapPolygon edited="0">
                <wp:start x="0" y="0"/>
                <wp:lineTo x="0" y="21535"/>
                <wp:lineTo x="21563" y="21535"/>
                <wp:lineTo x="21563" y="0"/>
                <wp:lineTo x="0" y="0"/>
              </wp:wrapPolygon>
            </wp:wrapTight>
            <wp:docPr id="1239" name="Picture 123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" name="Picture 1239" descr="Tabl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4400" cy="37964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1CAA">
        <w:tab/>
      </w:r>
      <w:r w:rsidRPr="00211CAA">
        <w:tab/>
      </w:r>
      <w:r w:rsidRPr="00211CAA">
        <w:tab/>
      </w:r>
      <w:r w:rsidRPr="00211CAA">
        <w:tab/>
      </w:r>
      <w:r w:rsidRPr="00211CAA">
        <w:tab/>
      </w:r>
      <w:r w:rsidRPr="00211CAA">
        <w:tab/>
      </w:r>
    </w:p>
    <w:p w14:paraId="220E6DB2" w14:textId="2D687F08" w:rsidR="00AF696F" w:rsidRPr="00E6465A" w:rsidRDefault="00AF696F" w:rsidP="00AF696F">
      <w:pPr>
        <w:pStyle w:val="Heading2"/>
        <w:rPr>
          <w:rFonts w:eastAsiaTheme="minorHAnsi"/>
          <w:color w:val="000000" w:themeColor="text1"/>
          <w:lang w:eastAsia="en-US"/>
        </w:rPr>
      </w:pPr>
      <w:bookmarkStart w:id="1" w:name="_Toc158549326"/>
      <w:r>
        <w:rPr>
          <w:rFonts w:eastAsiaTheme="minorHAnsi"/>
          <w:color w:val="000000" w:themeColor="text1"/>
          <w:lang w:eastAsia="en-US"/>
        </w:rPr>
        <w:lastRenderedPageBreak/>
        <w:t>Histopathology detailed scoring scheme</w:t>
      </w:r>
      <w:bookmarkEnd w:id="1"/>
    </w:p>
    <w:tbl>
      <w:tblPr>
        <w:tblStyle w:val="PlainTable21"/>
        <w:tblpPr w:leftFromText="180" w:rightFromText="180" w:vertAnchor="text" w:tblpX="-318" w:tblpY="1"/>
        <w:tblOverlap w:val="never"/>
        <w:tblW w:w="9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555"/>
        <w:gridCol w:w="1136"/>
        <w:gridCol w:w="142"/>
        <w:gridCol w:w="4535"/>
        <w:gridCol w:w="18"/>
      </w:tblGrid>
      <w:tr w:rsidR="00AF696F" w:rsidRPr="00FB21A9" w14:paraId="07F9856B" w14:textId="77777777" w:rsidTr="001F5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E92FCD0" w14:textId="77777777" w:rsidR="00AF696F" w:rsidRPr="00FB21A9" w:rsidRDefault="00AF696F" w:rsidP="001F5902">
            <w:pPr>
              <w:rPr>
                <w:rFonts w:asciiTheme="minorHAnsi" w:eastAsia="Calibri" w:hAnsiTheme="minorHAnsi" w:cstheme="minorHAnsi"/>
                <w:lang w:eastAsia="en-US"/>
              </w:rPr>
            </w:pPr>
          </w:p>
        </w:tc>
      </w:tr>
      <w:tr w:rsidR="00AF696F" w:rsidRPr="00FB21A9" w14:paraId="41476454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auto"/>
              <w:bottom w:val="none" w:sz="0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A8002C9" w14:textId="77777777" w:rsidR="00AF696F" w:rsidRPr="00FB21A9" w:rsidRDefault="00AF696F" w:rsidP="001F5902">
            <w:pPr>
              <w:rPr>
                <w:rFonts w:asciiTheme="minorHAnsi" w:eastAsia="Calibri" w:hAnsiTheme="minorHAnsi" w:cstheme="minorHAnsi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lang w:eastAsia="en-US"/>
              </w:rPr>
              <w:t>PARAMETER</w:t>
            </w:r>
          </w:p>
        </w:tc>
        <w:tc>
          <w:tcPr>
            <w:tcW w:w="1555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BF7933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lang w:eastAsia="en-US"/>
              </w:rPr>
              <w:t>GRADING/</w:t>
            </w:r>
          </w:p>
          <w:p w14:paraId="13D86A2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lang w:eastAsia="en-US"/>
              </w:rPr>
              <w:t>SCORE</w:t>
            </w:r>
          </w:p>
        </w:tc>
        <w:tc>
          <w:tcPr>
            <w:tcW w:w="58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06DD9B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lang w:eastAsia="en-US"/>
              </w:rPr>
              <w:t>CRITERIA</w:t>
            </w:r>
          </w:p>
        </w:tc>
      </w:tr>
      <w:tr w:rsidR="00AF696F" w:rsidRPr="00FB21A9" w14:paraId="139CAFE8" w14:textId="77777777" w:rsidTr="001F590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AE0D297" w14:textId="77777777" w:rsidR="00AF696F" w:rsidRPr="00FB21A9" w:rsidRDefault="00AF696F" w:rsidP="001F5902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UTOLYSIS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DFBD02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5831" w:type="dxa"/>
            <w:gridSpan w:val="4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06D7E8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711AB542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7D151219" w14:textId="77777777" w:rsidR="00AF696F" w:rsidRPr="00FB21A9" w:rsidRDefault="00AF696F" w:rsidP="001F5902">
            <w:pP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Severity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2C64397A" w14:textId="77777777" w:rsidR="00AF696F" w:rsidRPr="00FB21A9" w:rsidRDefault="00AF696F" w:rsidP="001F59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Mild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1BFDC27B" w14:textId="77777777" w:rsidR="00AF696F" w:rsidRPr="00FB21A9" w:rsidRDefault="00AF696F" w:rsidP="001F59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Anatomical architecture easily distinguishable, cellular morphology well-defined.</w:t>
            </w:r>
          </w:p>
        </w:tc>
      </w:tr>
      <w:tr w:rsidR="00AF696F" w:rsidRPr="00FB21A9" w14:paraId="384289AD" w14:textId="77777777" w:rsidTr="001F5902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  <w:vAlign w:val="center"/>
          </w:tcPr>
          <w:p w14:paraId="28A8973E" w14:textId="77777777" w:rsidR="00AF696F" w:rsidRPr="00FB21A9" w:rsidRDefault="00AF696F" w:rsidP="001F5902">
            <w:pP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66BEFF83" w14:textId="77777777" w:rsidR="00AF696F" w:rsidRPr="00FB21A9" w:rsidRDefault="00AF696F" w:rsidP="001F59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Moderate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485D2433" w14:textId="77777777" w:rsidR="00AF696F" w:rsidRPr="00FB21A9" w:rsidRDefault="00AF696F" w:rsidP="001F59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Anatomical architecture still easily distinguishable, cellular morphology not well-defined, red blood cells still preserved, small numbers of putrefactive (Clostridial) bacteria may be present in some fields.</w:t>
            </w:r>
          </w:p>
        </w:tc>
      </w:tr>
      <w:tr w:rsidR="00AF696F" w:rsidRPr="00FB21A9" w14:paraId="2172E882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  <w:vAlign w:val="center"/>
          </w:tcPr>
          <w:p w14:paraId="6BA880D2" w14:textId="77777777" w:rsidR="00AF696F" w:rsidRPr="00FB21A9" w:rsidRDefault="00AF696F" w:rsidP="001F5902">
            <w:pP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3A62E35D" w14:textId="77777777" w:rsidR="00AF696F" w:rsidRPr="00FB21A9" w:rsidRDefault="00AF696F" w:rsidP="001F59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Severe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7EB92FFD" w14:textId="77777777" w:rsidR="00AF696F" w:rsidRPr="00FB21A9" w:rsidRDefault="00AF696F" w:rsidP="001F59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Cellular morphology cannot be defined, anatomical architecture barely distinguishable, red blood cells lysed and difficult to identify, numerous putrefactive (Clostridial) bacteria present.</w:t>
            </w:r>
          </w:p>
        </w:tc>
      </w:tr>
      <w:tr w:rsidR="00AF696F" w:rsidRPr="00FB21A9" w14:paraId="4317AD68" w14:textId="77777777" w:rsidTr="001F590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Mar>
              <w:top w:w="57" w:type="dxa"/>
              <w:bottom w:w="57" w:type="dxa"/>
            </w:tcMar>
            <w:vAlign w:val="center"/>
          </w:tcPr>
          <w:p w14:paraId="504E96C5" w14:textId="77777777" w:rsidR="00AF696F" w:rsidRPr="00FB21A9" w:rsidRDefault="00AF696F" w:rsidP="001F5902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HISTOPATHOLOGY</w:t>
            </w:r>
          </w:p>
        </w:tc>
        <w:tc>
          <w:tcPr>
            <w:tcW w:w="7386" w:type="dxa"/>
            <w:gridSpan w:val="5"/>
            <w:tcMar>
              <w:top w:w="57" w:type="dxa"/>
              <w:bottom w:w="57" w:type="dxa"/>
            </w:tcMar>
            <w:vAlign w:val="center"/>
          </w:tcPr>
          <w:p w14:paraId="71FAF1B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(All changes in comparison with normal control liver).</w:t>
            </w:r>
          </w:p>
        </w:tc>
      </w:tr>
      <w:tr w:rsidR="00AF696F" w:rsidRPr="00FB21A9" w14:paraId="59D768A1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7E6443F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Microscopic lesions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  <w:vAlign w:val="center"/>
          </w:tcPr>
          <w:p w14:paraId="6790957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Absent                          </w:t>
            </w:r>
          </w:p>
          <w:p w14:paraId="30C24F7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5831" w:type="dxa"/>
            <w:gridSpan w:val="4"/>
            <w:vAlign w:val="center"/>
          </w:tcPr>
          <w:p w14:paraId="2970722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microscopic lesions when scanning on 40x and 100x magnification.</w:t>
            </w:r>
          </w:p>
        </w:tc>
      </w:tr>
      <w:tr w:rsidR="00AF696F" w:rsidRPr="00FB21A9" w14:paraId="2229F0F5" w14:textId="77777777" w:rsidTr="001F590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  <w:vAlign w:val="center"/>
          </w:tcPr>
          <w:p w14:paraId="37D5C001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  <w:vAlign w:val="center"/>
          </w:tcPr>
          <w:p w14:paraId="1E33C63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</w:t>
            </w:r>
          </w:p>
        </w:tc>
        <w:tc>
          <w:tcPr>
            <w:tcW w:w="5831" w:type="dxa"/>
            <w:gridSpan w:val="4"/>
            <w:vAlign w:val="center"/>
          </w:tcPr>
          <w:p w14:paraId="4347523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microscopic lesions, regardless of severity or distribution.</w:t>
            </w:r>
          </w:p>
        </w:tc>
      </w:tr>
      <w:tr w:rsidR="00AF696F" w:rsidRPr="00FB21A9" w14:paraId="51DE54F4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3E0DACD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ion distribution (histologic)</w:t>
            </w:r>
          </w:p>
          <w:p w14:paraId="2DAC72A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Will have lesion distribution too - periportal, centrilobular, midzonal</w:t>
            </w:r>
          </w:p>
          <w:p w14:paraId="4BB7FDA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sz w:val="16"/>
                <w:szCs w:val="16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6C8B19A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</w:t>
            </w:r>
          </w:p>
        </w:tc>
        <w:tc>
          <w:tcPr>
            <w:tcW w:w="5831" w:type="dxa"/>
            <w:gridSpan w:val="4"/>
          </w:tcPr>
          <w:p w14:paraId="2F65078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microscopic lesions.</w:t>
            </w:r>
          </w:p>
        </w:tc>
      </w:tr>
      <w:tr w:rsidR="00AF696F" w:rsidRPr="00FB21A9" w14:paraId="425F7B36" w14:textId="77777777" w:rsidTr="001F590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96DF41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6A3A4CA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ocal</w:t>
            </w:r>
          </w:p>
        </w:tc>
        <w:tc>
          <w:tcPr>
            <w:tcW w:w="5831" w:type="dxa"/>
            <w:gridSpan w:val="4"/>
          </w:tcPr>
          <w:p w14:paraId="599BA03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Single well circumscribed area affected.</w:t>
            </w:r>
          </w:p>
        </w:tc>
      </w:tr>
      <w:tr w:rsidR="00AF696F" w:rsidRPr="00FB21A9" w14:paraId="0AA45BBB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40696C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6BD3AAD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ultifocal</w:t>
            </w:r>
          </w:p>
        </w:tc>
        <w:tc>
          <w:tcPr>
            <w:tcW w:w="5831" w:type="dxa"/>
            <w:gridSpan w:val="4"/>
          </w:tcPr>
          <w:p w14:paraId="324E8DD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ultiple non-overlapping areas affected.</w:t>
            </w:r>
          </w:p>
        </w:tc>
      </w:tr>
      <w:tr w:rsidR="00AF696F" w:rsidRPr="00FB21A9" w14:paraId="3E994EEC" w14:textId="77777777" w:rsidTr="001F590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E5FDA9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1E52B66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oalescing</w:t>
            </w:r>
          </w:p>
        </w:tc>
        <w:tc>
          <w:tcPr>
            <w:tcW w:w="5831" w:type="dxa"/>
            <w:gridSpan w:val="4"/>
          </w:tcPr>
          <w:p w14:paraId="662BEFB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ultiple overlapping areas affected.</w:t>
            </w:r>
          </w:p>
        </w:tc>
      </w:tr>
      <w:tr w:rsidR="00AF696F" w:rsidRPr="00FB21A9" w14:paraId="6C052955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A759A1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2CA51C7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Diffuse</w:t>
            </w:r>
          </w:p>
        </w:tc>
        <w:tc>
          <w:tcPr>
            <w:tcW w:w="5831" w:type="dxa"/>
            <w:gridSpan w:val="4"/>
          </w:tcPr>
          <w:p w14:paraId="5542500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ntire section of tissue OR all specific anatomical sites affected</w:t>
            </w:r>
          </w:p>
        </w:tc>
      </w:tr>
      <w:tr w:rsidR="00AF696F" w:rsidRPr="00FB21A9" w14:paraId="0303F529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1D0F875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ongestion</w:t>
            </w:r>
          </w:p>
          <w:p w14:paraId="77C79F7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Will have lesion distribution here too - periportal, centrilobular, midzonal</w:t>
            </w:r>
          </w:p>
          <w:p w14:paraId="403DA56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 xml:space="preserve">(Intravascular accumulation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rbc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)</w:t>
            </w:r>
          </w:p>
          <w:p w14:paraId="17FEF5A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2B21BE1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488720D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congestion/hyperaemia</w:t>
            </w:r>
          </w:p>
        </w:tc>
      </w:tr>
      <w:tr w:rsidR="00AF696F" w:rsidRPr="00FB21A9" w14:paraId="37360D8E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9E0CE9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5061F5C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591FE23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ongestion present in &lt;35% of blood vessels in all available histology sections</w:t>
            </w:r>
          </w:p>
        </w:tc>
      </w:tr>
      <w:tr w:rsidR="00AF696F" w:rsidRPr="00FB21A9" w14:paraId="4CC74A8C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FB2D58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7AB781A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6CF6A28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ongestion present in &lt;70% of blood vessels in all available histology sections</w:t>
            </w:r>
          </w:p>
        </w:tc>
      </w:tr>
      <w:tr w:rsidR="00AF696F" w:rsidRPr="00FB21A9" w14:paraId="55177F4C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483CDC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1F7A1AD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Severe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2A658CB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ongestion is present in most blood vessels (&gt;70%)</w:t>
            </w:r>
            <w:r w:rsidRPr="00FB21A9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 all available histology sections.</w:t>
            </w:r>
          </w:p>
          <w:p w14:paraId="14D5238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b/>
                <w:sz w:val="18"/>
                <w:szCs w:val="18"/>
                <w:lang w:eastAsia="en-US"/>
              </w:rPr>
              <w:t>Note: check venules, arterioles and capillaries. If present in arterioles make a note (= hyperaemia).</w:t>
            </w:r>
          </w:p>
          <w:p w14:paraId="4FC1997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b/>
                <w:color w:val="000000" w:themeColor="text1"/>
                <w:sz w:val="18"/>
                <w:szCs w:val="18"/>
                <w:lang w:eastAsia="en-US"/>
              </w:rPr>
              <w:t>Check sinusoids as well. If packed look at controls.</w:t>
            </w:r>
          </w:p>
          <w:p w14:paraId="512A0BE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b/>
                <w:color w:val="000000" w:themeColor="text1"/>
                <w:sz w:val="18"/>
                <w:szCs w:val="18"/>
                <w:lang w:eastAsia="en-US"/>
              </w:rPr>
              <w:t>Need to look at density inside lumens</w:t>
            </w:r>
          </w:p>
        </w:tc>
      </w:tr>
      <w:tr w:rsidR="00AF696F" w:rsidRPr="00FB21A9" w14:paraId="662444AF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017B736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orrhage = extravasated erythrocytes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78072CB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464BD48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morrhage</w:t>
            </w:r>
            <w:proofErr w:type="spellEnd"/>
          </w:p>
        </w:tc>
      </w:tr>
      <w:tr w:rsidR="00AF696F" w:rsidRPr="00FB21A9" w14:paraId="5B920835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86BD60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7BFE85F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6E6609C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erythrocytes present outside of the blood vessels</w:t>
            </w:r>
          </w:p>
        </w:tc>
      </w:tr>
      <w:tr w:rsidR="00AF696F" w:rsidRPr="00FB21A9" w14:paraId="7C8E474E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0C51CF4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Gross differentiation between the zones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398940C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6186699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eriportal, midzonal and centrilobular zones are not easily differentiable at first glance</w:t>
            </w:r>
          </w:p>
        </w:tc>
      </w:tr>
      <w:tr w:rsidR="00AF696F" w:rsidRPr="00FB21A9" w14:paraId="24378B4D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952800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6D06A71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33461F9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eriportal, midzonal and centrilobular zones are easily differentiable and are noticeably different colours.</w:t>
            </w:r>
          </w:p>
        </w:tc>
      </w:tr>
      <w:tr w:rsidR="00AF696F" w:rsidRPr="00FB21A9" w14:paraId="3368EB9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6" w:type="dxa"/>
            <w:gridSpan w:val="6"/>
            <w:tcMar>
              <w:top w:w="57" w:type="dxa"/>
              <w:bottom w:w="57" w:type="dxa"/>
            </w:tcMar>
          </w:tcPr>
          <w:p w14:paraId="01E7C47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029C5E8D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6" w:type="dxa"/>
            <w:gridSpan w:val="6"/>
            <w:tcMar>
              <w:top w:w="57" w:type="dxa"/>
              <w:bottom w:w="57" w:type="dxa"/>
            </w:tcMar>
          </w:tcPr>
          <w:p w14:paraId="5B23AC7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eriportal</w:t>
            </w:r>
          </w:p>
        </w:tc>
      </w:tr>
      <w:tr w:rsidR="00AF696F" w:rsidRPr="00FB21A9" w14:paraId="58AB95D3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43E3EA5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Bile ducts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9A2D2E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Bile stasis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1681754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7F7C253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bilirubin in the bile ducts</w:t>
            </w:r>
          </w:p>
        </w:tc>
      </w:tr>
      <w:tr w:rsidR="00AF696F" w:rsidRPr="00FB21A9" w14:paraId="52DB45D5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99FB55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EFD985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31C9F62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553" w:type="dxa"/>
            <w:gridSpan w:val="2"/>
          </w:tcPr>
          <w:p w14:paraId="2BF4367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bilirubin in the bile ducts</w:t>
            </w:r>
          </w:p>
        </w:tc>
      </w:tr>
      <w:tr w:rsidR="00AF696F" w:rsidRPr="00FB21A9" w14:paraId="447E380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112CFD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9BC9F0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oliferation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242CEE2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6AB8897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an increase in thickness of the bile duct walls</w:t>
            </w:r>
          </w:p>
        </w:tc>
      </w:tr>
      <w:tr w:rsidR="00AF696F" w:rsidRPr="00FB21A9" w14:paraId="11EF499D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9392FC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1EBA69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28629D8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553" w:type="dxa"/>
            <w:gridSpan w:val="2"/>
          </w:tcPr>
          <w:p w14:paraId="6A4270D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an increase in the thickness of the bile duct walls or increase in number</w:t>
            </w:r>
          </w:p>
        </w:tc>
      </w:tr>
      <w:tr w:rsidR="00AF696F" w:rsidRPr="00FB21A9" w14:paraId="0508CC87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23E7C24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epatocytes (limiting plate)</w:t>
            </w:r>
          </w:p>
          <w:p w14:paraId="0D15317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  <w:p w14:paraId="0117EFB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  <w:t>40x magnification in 3 FOV)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E52E8A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ecrosis</w:t>
            </w:r>
          </w:p>
          <w:p w14:paraId="1DB47E4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(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Eosinophilic, surrounding necrosis</w:t>
            </w: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305E2C5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27D72DE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necrotic hepatocytes visualized</w:t>
            </w:r>
          </w:p>
        </w:tc>
      </w:tr>
      <w:tr w:rsidR="00AF696F" w:rsidRPr="00FB21A9" w14:paraId="62412F0C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D9B0B7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013506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7FFF2BF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553" w:type="dxa"/>
            <w:gridSpan w:val="2"/>
          </w:tcPr>
          <w:p w14:paraId="7B46B2A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Single cell necrosis</w:t>
            </w:r>
          </w:p>
        </w:tc>
      </w:tr>
      <w:tr w:rsidR="00AF696F" w:rsidRPr="00FB21A9" w14:paraId="73094D23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9B6D2F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75C87EB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27B1E74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553" w:type="dxa"/>
            <w:gridSpan w:val="2"/>
          </w:tcPr>
          <w:p w14:paraId="6F03776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ecrosis of small clusters/groups of hepatocytes – 2-5 cells</w:t>
            </w:r>
          </w:p>
        </w:tc>
      </w:tr>
      <w:tr w:rsidR="00AF696F" w:rsidRPr="00FB21A9" w14:paraId="7E79DE79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6E12EE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7D213A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61483060" w14:textId="4A0BE6BA" w:rsidR="00AF696F" w:rsidRPr="00FB21A9" w:rsidRDefault="008D2743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Severe (3)</w:t>
            </w:r>
          </w:p>
        </w:tc>
        <w:tc>
          <w:tcPr>
            <w:tcW w:w="4553" w:type="dxa"/>
            <w:gridSpan w:val="2"/>
          </w:tcPr>
          <w:p w14:paraId="2974BCC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ecrosis of 6 or more cells</w:t>
            </w:r>
          </w:p>
        </w:tc>
      </w:tr>
      <w:tr w:rsidR="00AF696F" w:rsidRPr="00FB21A9" w14:paraId="320A3655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458C82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7D039EA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</w:t>
            </w:r>
          </w:p>
          <w:p w14:paraId="0EE9D9F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Feathery changes)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3C5A964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7A44875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 present</w:t>
            </w:r>
          </w:p>
        </w:tc>
      </w:tr>
      <w:tr w:rsidR="00AF696F" w:rsidRPr="00FB21A9" w14:paraId="5CE0F27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CD3273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B94DFC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795A550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553" w:type="dxa"/>
            <w:gridSpan w:val="2"/>
          </w:tcPr>
          <w:p w14:paraId="197C9EB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s present in 1 hepatocyte</w:t>
            </w:r>
          </w:p>
        </w:tc>
      </w:tr>
      <w:tr w:rsidR="00AF696F" w:rsidRPr="00FB21A9" w14:paraId="27E88CF3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CC3D831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049926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6182B25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553" w:type="dxa"/>
            <w:gridSpan w:val="2"/>
          </w:tcPr>
          <w:p w14:paraId="6E00988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s in small clusters/groups of hepatocytes – 2-5 cells </w:t>
            </w:r>
          </w:p>
        </w:tc>
      </w:tr>
      <w:tr w:rsidR="00AF696F" w:rsidRPr="00FB21A9" w14:paraId="59068F3D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F73FD3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FC56CD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13ED2962" w14:textId="1D13E34E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8D2743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553" w:type="dxa"/>
            <w:gridSpan w:val="2"/>
          </w:tcPr>
          <w:p w14:paraId="0C594DB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s in and more than 6 hepatocytes</w:t>
            </w:r>
          </w:p>
        </w:tc>
      </w:tr>
      <w:tr w:rsidR="00AF696F" w:rsidRPr="00FB21A9" w14:paraId="29653C7C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BB1EE6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2412C33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</w:t>
            </w:r>
          </w:p>
          <w:p w14:paraId="7ED74BC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Punched out holes)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2482D96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4ADA07A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fatty change present in any cells</w:t>
            </w:r>
          </w:p>
        </w:tc>
      </w:tr>
      <w:tr w:rsidR="00AF696F" w:rsidRPr="00FB21A9" w14:paraId="44B9DE6B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BCE233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E29910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3BACAAA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553" w:type="dxa"/>
            <w:gridSpan w:val="2"/>
          </w:tcPr>
          <w:p w14:paraId="6A1BB9F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s present in 1 hepatocyte</w:t>
            </w:r>
          </w:p>
        </w:tc>
      </w:tr>
      <w:tr w:rsidR="00AF696F" w:rsidRPr="00FB21A9" w14:paraId="7E787748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99696B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121079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3B2D9B5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553" w:type="dxa"/>
            <w:gridSpan w:val="2"/>
          </w:tcPr>
          <w:p w14:paraId="5FACAD1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s in small clusters/groups of hepatocytes – 2-5 cells</w:t>
            </w:r>
          </w:p>
        </w:tc>
      </w:tr>
      <w:tr w:rsidR="00AF696F" w:rsidRPr="00FB21A9" w14:paraId="6F3E480A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E850D0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1509EF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0CEFBEE8" w14:textId="24436433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8D2743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553" w:type="dxa"/>
            <w:gridSpan w:val="2"/>
          </w:tcPr>
          <w:p w14:paraId="647B74D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s in and more than 6 hepatocytes</w:t>
            </w:r>
          </w:p>
        </w:tc>
      </w:tr>
      <w:tr w:rsidR="00AF696F" w:rsidRPr="00FB21A9" w14:paraId="22CAB328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35E876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C7CE66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Vesicular nuclei</w:t>
            </w:r>
          </w:p>
          <w:p w14:paraId="7EA0373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(Euchromatic.</w:t>
            </w:r>
          </w:p>
          <w:p w14:paraId="63740AF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1.5x size of average of hepatocyte nucleus)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75D627B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33BE338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vesicular nuclei present </w:t>
            </w: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(&lt; and including 1 per FOV).</w:t>
            </w:r>
          </w:p>
        </w:tc>
      </w:tr>
      <w:tr w:rsidR="00AF696F" w:rsidRPr="00FB21A9" w14:paraId="073979D4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547D07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F150AE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2550C13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553" w:type="dxa"/>
            <w:gridSpan w:val="2"/>
          </w:tcPr>
          <w:p w14:paraId="2611781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Evidence of vesicular nuclei present </w:t>
            </w: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(&gt;1 per FOV).</w:t>
            </w:r>
          </w:p>
        </w:tc>
      </w:tr>
      <w:tr w:rsidR="00AF696F" w:rsidRPr="00FB21A9" w14:paraId="0EE94F79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303819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788EA9C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Turnover</w:t>
            </w:r>
          </w:p>
          <w:p w14:paraId="1414658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(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Mitotic bodies, binucleates</w:t>
            </w: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6D86C57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6652BB5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any turnover present</w:t>
            </w:r>
          </w:p>
        </w:tc>
      </w:tr>
      <w:tr w:rsidR="00AF696F" w:rsidRPr="00FB21A9" w14:paraId="039AA817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79A932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700BE98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1409C56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553" w:type="dxa"/>
            <w:gridSpan w:val="2"/>
          </w:tcPr>
          <w:p w14:paraId="55E66AC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turnover present in 1-2 hepatocytes per field</w:t>
            </w:r>
          </w:p>
        </w:tc>
      </w:tr>
      <w:tr w:rsidR="00AF696F" w:rsidRPr="00FB21A9" w14:paraId="346112DC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F2F276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F06E12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35F9378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553" w:type="dxa"/>
            <w:gridSpan w:val="2"/>
          </w:tcPr>
          <w:p w14:paraId="34D3975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turnover present in 2-5 hepatocytes per field</w:t>
            </w:r>
          </w:p>
        </w:tc>
      </w:tr>
      <w:tr w:rsidR="00AF696F" w:rsidRPr="00FB21A9" w14:paraId="646E7CCB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B1D553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7F5C04C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082F937F" w14:textId="0A988D12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8D2743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553" w:type="dxa"/>
            <w:gridSpan w:val="2"/>
          </w:tcPr>
          <w:p w14:paraId="243A1CC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turnover present in more than 5 hepatocytes per field</w:t>
            </w:r>
          </w:p>
        </w:tc>
      </w:tr>
      <w:tr w:rsidR="00AF696F" w:rsidRPr="00FB21A9" w14:paraId="08DE6D89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DB65FA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588120D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nisokaryosis</w:t>
            </w:r>
            <w:proofErr w:type="spellEnd"/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6CD61D1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6D26E9A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nisokaryo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present</w:t>
            </w:r>
          </w:p>
        </w:tc>
      </w:tr>
      <w:tr w:rsidR="00AF696F" w:rsidRPr="00FB21A9" w14:paraId="44923BAA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81CC75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318DCC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4BDB902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553" w:type="dxa"/>
            <w:gridSpan w:val="2"/>
          </w:tcPr>
          <w:p w14:paraId="4135B5F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nisokaryosis</w:t>
            </w:r>
            <w:proofErr w:type="spellEnd"/>
          </w:p>
        </w:tc>
      </w:tr>
      <w:tr w:rsidR="00AF696F" w:rsidRPr="00FB21A9" w14:paraId="41C4D8C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907C36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386" w:type="dxa"/>
            <w:gridSpan w:val="5"/>
            <w:tcMar>
              <w:top w:w="57" w:type="dxa"/>
              <w:bottom w:w="57" w:type="dxa"/>
            </w:tcMar>
          </w:tcPr>
          <w:p w14:paraId="79E0D7D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igments:</w:t>
            </w:r>
          </w:p>
        </w:tc>
      </w:tr>
      <w:tr w:rsidR="00AF696F" w:rsidRPr="00FB21A9" w14:paraId="73CCC91C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7BE02D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F7EFDA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ipofuscin/ceroid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15D6589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5B129AE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pigment present</w:t>
            </w:r>
          </w:p>
        </w:tc>
      </w:tr>
      <w:tr w:rsidR="00AF696F" w:rsidRPr="00FB21A9" w14:paraId="379CFE33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24C1E6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D37FA9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379629A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553" w:type="dxa"/>
            <w:gridSpan w:val="2"/>
          </w:tcPr>
          <w:p w14:paraId="16C8FCF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pigment present</w:t>
            </w:r>
          </w:p>
        </w:tc>
      </w:tr>
      <w:tr w:rsidR="00AF696F" w:rsidRPr="00FB21A9" w14:paraId="026D643E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CD0B10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D247D3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osiderin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4BE368E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6E3BAD1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pigment present</w:t>
            </w:r>
          </w:p>
        </w:tc>
      </w:tr>
      <w:tr w:rsidR="00AF696F" w:rsidRPr="00FB21A9" w14:paraId="7ABDC7B8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9AB5A3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7DB1CD7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292385D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553" w:type="dxa"/>
            <w:gridSpan w:val="2"/>
          </w:tcPr>
          <w:p w14:paraId="52D2C43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pigment present</w:t>
            </w:r>
          </w:p>
        </w:tc>
      </w:tr>
      <w:tr w:rsidR="00AF696F" w:rsidRPr="00FB21A9" w14:paraId="04FFEA92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DA3CCF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6FFAE19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Bile canalicular 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06AD511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420CED7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bile present</w:t>
            </w:r>
          </w:p>
        </w:tc>
      </w:tr>
      <w:tr w:rsidR="00AF696F" w:rsidRPr="00FB21A9" w14:paraId="1B17A9F1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8D696D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B64971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2D05D61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553" w:type="dxa"/>
            <w:gridSpan w:val="2"/>
          </w:tcPr>
          <w:p w14:paraId="53F28CF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bile present</w:t>
            </w:r>
          </w:p>
        </w:tc>
      </w:tr>
      <w:tr w:rsidR="00AF696F" w:rsidRPr="00FB21A9" w14:paraId="64213D11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75DF48D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ortal vein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1F9FBC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sis</w:t>
            </w:r>
            <w:proofErr w:type="spellEnd"/>
          </w:p>
          <w:p w14:paraId="3E3BF60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Use similar sized vessels</w:t>
            </w:r>
          </w:p>
          <w:p w14:paraId="1D59448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04A5CEE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6800073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present. (</w:t>
            </w: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Look out for normoblasts).</w:t>
            </w:r>
          </w:p>
        </w:tc>
      </w:tr>
      <w:tr w:rsidR="00AF696F" w:rsidRPr="00FB21A9" w14:paraId="3256FE79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A30939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49AB63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1E4E065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553" w:type="dxa"/>
            <w:gridSpan w:val="2"/>
          </w:tcPr>
          <w:p w14:paraId="3256430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Less than one quarter of the blood vessel’s lumen displays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t 40x magnification, when checking at least 3 FOV.</w:t>
            </w:r>
          </w:p>
        </w:tc>
      </w:tr>
      <w:tr w:rsidR="00AF696F" w:rsidRPr="00FB21A9" w14:paraId="344A42A1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E6D3D0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FCA090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14CA590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553" w:type="dxa"/>
            <w:gridSpan w:val="2"/>
          </w:tcPr>
          <w:p w14:paraId="31C6D79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Half of the blood vessel’s lumen displays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at 40x magnification, when checking at least 3 FOV.</w:t>
            </w:r>
          </w:p>
        </w:tc>
      </w:tr>
      <w:tr w:rsidR="00AF696F" w:rsidRPr="00FB21A9" w14:paraId="5531AB1D" w14:textId="77777777" w:rsidTr="001F5902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FEAF4D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3C02B4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4E494C10" w14:textId="5827017D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815E4B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  <w:p w14:paraId="6CF7D2A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4553" w:type="dxa"/>
            <w:gridSpan w:val="2"/>
          </w:tcPr>
          <w:p w14:paraId="7A5976D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More than and including three quarters of the blood vessel’s lumen displays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t 40x magnification, when checking at least 3 FOV.</w:t>
            </w:r>
          </w:p>
        </w:tc>
      </w:tr>
      <w:tr w:rsidR="00AF696F" w:rsidRPr="00FB21A9" w14:paraId="0A2A5B9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D7E659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50CBEA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74F9FFB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ellular infiltrate</w:t>
            </w:r>
          </w:p>
        </w:tc>
        <w:tc>
          <w:tcPr>
            <w:tcW w:w="4553" w:type="dxa"/>
            <w:gridSpan w:val="2"/>
          </w:tcPr>
          <w:p w14:paraId="35D4693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Identify and describe predominant cellular component (mononuclear or PMN) in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t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blood vessels, based on HE (IMP will confirm later).</w:t>
            </w:r>
          </w:p>
          <w:p w14:paraId="30D583B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29C2613E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609A45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AF1DB8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ndothelial cell integrity/</w:t>
            </w:r>
          </w:p>
          <w:p w14:paraId="7B7F4F3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pertrophy</w:t>
            </w:r>
          </w:p>
          <w:p w14:paraId="5E0EB8E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/>
                <w:iCs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Endothelial hypertrophy = nucleus width is double or more than the normal thickness)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75D8AAD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141FF9E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endothelial cell hypertrophy. Endothelial cell is diameter is less than RBC.</w:t>
            </w:r>
          </w:p>
        </w:tc>
      </w:tr>
      <w:tr w:rsidR="00AF696F" w:rsidRPr="00FB21A9" w14:paraId="42C0F8D0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11950F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3437AC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2ECA11D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553" w:type="dxa"/>
            <w:gridSpan w:val="2"/>
          </w:tcPr>
          <w:p w14:paraId="191B2E0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one third of endothelial cells display nuclear activation/hypertrophy. Endothelial cell diameter is the same as a RBC.</w:t>
            </w:r>
          </w:p>
        </w:tc>
      </w:tr>
      <w:tr w:rsidR="00AF696F" w:rsidRPr="00FB21A9" w14:paraId="09051297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016279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CF9B88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4327EEE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Severe (2)</w:t>
            </w:r>
          </w:p>
        </w:tc>
        <w:tc>
          <w:tcPr>
            <w:tcW w:w="4553" w:type="dxa"/>
            <w:gridSpan w:val="2"/>
          </w:tcPr>
          <w:p w14:paraId="6E03EFE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two thirds of endothelial cells display nuclear activation/hypertrophy. Endothelial cell diameter is bigger than one RBC.</w:t>
            </w:r>
          </w:p>
          <w:p w14:paraId="2817334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  <w:p w14:paraId="1D180EA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 xml:space="preserve">Note: Comparing to control samples diameter of endothelial cells at central veins. Should be flat and the same diameter as a flat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rb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.</w:t>
            </w:r>
          </w:p>
          <w:p w14:paraId="3EF6016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 xml:space="preserve">Diameter &lt;1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rb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 xml:space="preserve"> = mild</w:t>
            </w:r>
          </w:p>
          <w:p w14:paraId="7EA131E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 xml:space="preserve">Diameter &gt;1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rb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 xml:space="preserve"> = severe</w:t>
            </w:r>
          </w:p>
        </w:tc>
      </w:tr>
      <w:tr w:rsidR="00AF696F" w:rsidRPr="00FB21A9" w14:paraId="51BD375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22A6D4E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epatic artery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754204D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ndothelial cell integrity/</w:t>
            </w:r>
          </w:p>
          <w:p w14:paraId="00C0C06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pertrophy</w:t>
            </w:r>
          </w:p>
          <w:p w14:paraId="7DA181C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/>
                <w:iCs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Endothelial hypertrophy = nucleus width is double or more than the normal thickness)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37FCE47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7BD5BCE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endothelial cell hypertrophy.</w:t>
            </w:r>
          </w:p>
        </w:tc>
      </w:tr>
      <w:tr w:rsidR="00AF696F" w:rsidRPr="00FB21A9" w14:paraId="5918EC3E" w14:textId="77777777" w:rsidTr="001F5902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302139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1B6B77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39AA074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553" w:type="dxa"/>
            <w:gridSpan w:val="2"/>
          </w:tcPr>
          <w:p w14:paraId="4AE5487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one third of endothelial cells display nuclear activation/hypertrophy.</w:t>
            </w:r>
          </w:p>
        </w:tc>
      </w:tr>
      <w:tr w:rsidR="00AF696F" w:rsidRPr="00FB21A9" w14:paraId="408E33F5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C2BF48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D505EA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7F4CA37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553" w:type="dxa"/>
            <w:gridSpan w:val="2"/>
          </w:tcPr>
          <w:p w14:paraId="3A288BF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One to two thirds of endothelial cells display nuclear activation/hypertrophy.</w:t>
            </w:r>
          </w:p>
        </w:tc>
      </w:tr>
      <w:tr w:rsidR="00AF696F" w:rsidRPr="00FB21A9" w14:paraId="61DD38F3" w14:textId="77777777" w:rsidTr="001F5902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A6C24C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1CCD4C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7A0B4C8D" w14:textId="2113E9A9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F27D8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553" w:type="dxa"/>
            <w:gridSpan w:val="2"/>
          </w:tcPr>
          <w:p w14:paraId="1E84A5E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two thirds of endothelial cells display nuclear activation/hypertrophy.</w:t>
            </w:r>
          </w:p>
        </w:tc>
      </w:tr>
      <w:tr w:rsidR="00AF696F" w:rsidRPr="00FB21A9" w14:paraId="1CFD85C0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7EDEBEA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Lymphatics</w:t>
            </w:r>
          </w:p>
          <w:p w14:paraId="424520F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(Subcapsular, portal and central venous areas. Will have</w:t>
            </w: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 xml:space="preserve"> 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endothelial cells)</w:t>
            </w:r>
          </w:p>
          <w:p w14:paraId="710DF61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3FA7058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Distended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058C143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69EF50D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lymphatic distension</w:t>
            </w:r>
          </w:p>
        </w:tc>
      </w:tr>
      <w:tr w:rsidR="00AF696F" w:rsidRPr="00FB21A9" w14:paraId="5132396C" w14:textId="77777777" w:rsidTr="001F590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500E65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E90D43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252B436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553" w:type="dxa"/>
            <w:gridSpan w:val="2"/>
          </w:tcPr>
          <w:p w14:paraId="07C5FAC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Evidence of lymphatic distension</w:t>
            </w:r>
          </w:p>
        </w:tc>
      </w:tr>
      <w:tr w:rsidR="00AF696F" w:rsidRPr="00FB21A9" w14:paraId="248A0947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ED1C69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20BD61D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oteinaceous fluid-filled</w:t>
            </w: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1C5EF85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553" w:type="dxa"/>
            <w:gridSpan w:val="2"/>
          </w:tcPr>
          <w:p w14:paraId="0269811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No evidence of proteinaceous fluid present</w:t>
            </w:r>
          </w:p>
        </w:tc>
      </w:tr>
      <w:tr w:rsidR="00AF696F" w:rsidRPr="00FB21A9" w14:paraId="53D9A866" w14:textId="77777777" w:rsidTr="001F590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E92ABE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BDAB0B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8" w:type="dxa"/>
            <w:gridSpan w:val="2"/>
            <w:tcMar>
              <w:top w:w="57" w:type="dxa"/>
              <w:bottom w:w="57" w:type="dxa"/>
            </w:tcMar>
          </w:tcPr>
          <w:p w14:paraId="4FBA1B7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553" w:type="dxa"/>
            <w:gridSpan w:val="2"/>
          </w:tcPr>
          <w:p w14:paraId="31BDA7C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Evidence of proteinaceous fluid present</w:t>
            </w:r>
          </w:p>
        </w:tc>
      </w:tr>
      <w:tr w:rsidR="00AF696F" w:rsidRPr="00FB21A9" w14:paraId="4406E1CA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601E329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ibrin</w:t>
            </w:r>
          </w:p>
          <w:p w14:paraId="0188778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 xml:space="preserve">(Confirmed on MSB </w:t>
            </w:r>
            <w: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histochemic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al stain)</w:t>
            </w:r>
          </w:p>
          <w:p w14:paraId="6B5EE66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</w:p>
          <w:p w14:paraId="32BA3EF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Take note of where the fibrin is deposited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2E0E292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704C8E9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fibrinous exudate</w:t>
            </w:r>
          </w:p>
        </w:tc>
      </w:tr>
      <w:tr w:rsidR="00AF696F" w:rsidRPr="00FB21A9" w14:paraId="6F0E393A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710DF5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3D5602F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27BBEA0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ffecting less than a third of the blood vessels (under 40x magnification, estimated over 3 x FOV).</w:t>
            </w:r>
          </w:p>
        </w:tc>
      </w:tr>
      <w:tr w:rsidR="00AF696F" w:rsidRPr="00FB21A9" w14:paraId="2EA09DBE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FB65DB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6236ABE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666E402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ffecting more than a third to two thirds of the blood vessels (under 40x magnification, estimated over 3 x FOV).</w:t>
            </w:r>
          </w:p>
        </w:tc>
      </w:tr>
      <w:tr w:rsidR="00AF696F" w:rsidRPr="00FB21A9" w14:paraId="548FEA11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2D05FF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6EFF17D7" w14:textId="5DBD16C8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815C5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(3) 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4B42966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ffecting more than two thirds of the blood vessels (under 40x magnification, estimated over 3 x FOV).</w:t>
            </w:r>
          </w:p>
        </w:tc>
      </w:tr>
      <w:tr w:rsidR="00AF696F" w:rsidRPr="00FB21A9" w14:paraId="4F61614B" w14:textId="77777777" w:rsidTr="001F59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30137E6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Extra-medullary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atopoeisis</w:t>
            </w:r>
            <w:proofErr w:type="spellEnd"/>
          </w:p>
          <w:p w14:paraId="76E5AC7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  <w:t>(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Megakaryocytes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and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metarubricyte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  <w:t>/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normoblasts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5" w:type="dxa"/>
          </w:tcPr>
          <w:p w14:paraId="6415D95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5813" w:type="dxa"/>
            <w:gridSpan w:val="3"/>
            <w:tcMar>
              <w:top w:w="57" w:type="dxa"/>
              <w:bottom w:w="57" w:type="dxa"/>
            </w:tcMar>
          </w:tcPr>
          <w:p w14:paraId="353F104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extra-medullary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atopoei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present intravascularly. </w:t>
            </w:r>
            <w:r w:rsidRPr="00FB21A9"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AF696F" w:rsidRPr="00FB21A9" w14:paraId="23E6F47E" w14:textId="77777777" w:rsidTr="001F5902">
        <w:trPr>
          <w:gridAfter w:val="1"/>
          <w:wAfter w:w="1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5DE55B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</w:tcPr>
          <w:p w14:paraId="1D8BDED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5813" w:type="dxa"/>
            <w:gridSpan w:val="3"/>
            <w:tcMar>
              <w:top w:w="57" w:type="dxa"/>
              <w:bottom w:w="57" w:type="dxa"/>
            </w:tcMar>
          </w:tcPr>
          <w:p w14:paraId="19EFE9B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5 megakaryocytes/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etarubricyte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/normoblasts seen in 3x  FOV under 40x magnification</w:t>
            </w:r>
          </w:p>
        </w:tc>
      </w:tr>
      <w:tr w:rsidR="00AF696F" w:rsidRPr="00FB21A9" w14:paraId="5578B985" w14:textId="77777777" w:rsidTr="001F59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E3E50C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</w:tcPr>
          <w:p w14:paraId="67ADB55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ominent (2)</w:t>
            </w:r>
          </w:p>
        </w:tc>
        <w:tc>
          <w:tcPr>
            <w:tcW w:w="5813" w:type="dxa"/>
            <w:gridSpan w:val="3"/>
            <w:tcMar>
              <w:top w:w="57" w:type="dxa"/>
              <w:bottom w:w="57" w:type="dxa"/>
            </w:tcMar>
          </w:tcPr>
          <w:p w14:paraId="0E11A1C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5 megakaryocytes/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etarubricyte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/normoblasts seen in 3 x FOV under 40x magnification</w:t>
            </w:r>
          </w:p>
        </w:tc>
      </w:tr>
      <w:tr w:rsidR="00AF696F" w:rsidRPr="00FB21A9" w14:paraId="15D71635" w14:textId="77777777" w:rsidTr="001F5902">
        <w:trPr>
          <w:gridAfter w:val="1"/>
          <w:wAfter w:w="18" w:type="dxa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1371F5D1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Sinusoids/Spaces of Disse</w:t>
            </w:r>
          </w:p>
        </w:tc>
        <w:tc>
          <w:tcPr>
            <w:tcW w:w="1555" w:type="dxa"/>
            <w:vMerge w:val="restart"/>
          </w:tcPr>
          <w:p w14:paraId="15F005E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Oedema</w:t>
            </w:r>
          </w:p>
          <w:p w14:paraId="341E4FF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/>
                <w:iCs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= amorphous clear to eosinophilic extravascular fluid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9EFB98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77" w:type="dxa"/>
            <w:gridSpan w:val="2"/>
          </w:tcPr>
          <w:p w14:paraId="4CACA23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oedema</w:t>
            </w:r>
          </w:p>
        </w:tc>
      </w:tr>
      <w:tr w:rsidR="00AF696F" w:rsidRPr="00FB21A9" w14:paraId="6FC905A3" w14:textId="77777777" w:rsidTr="001F59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77BB20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</w:tcPr>
          <w:p w14:paraId="5F69173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DACC26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77" w:type="dxa"/>
            <w:gridSpan w:val="2"/>
          </w:tcPr>
          <w:p w14:paraId="47AA6A9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xpansion of the perivascular areas by oedema fluid</w:t>
            </w:r>
          </w:p>
        </w:tc>
      </w:tr>
      <w:tr w:rsidR="00AF696F" w:rsidRPr="00FB21A9" w14:paraId="665B45B1" w14:textId="77777777" w:rsidTr="001F590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0DEA410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ellular infiltrate</w:t>
            </w:r>
          </w:p>
          <w:p w14:paraId="6ECDFC0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Confirmed with IHC)</w:t>
            </w:r>
          </w:p>
          <w:p w14:paraId="6F4A080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</w:p>
          <w:p w14:paraId="062402C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40x magnification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2E8BC30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nocyte-macrophage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2C657A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4E1DBFF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monocytes/macrophages seen</w:t>
            </w:r>
          </w:p>
        </w:tc>
      </w:tr>
      <w:tr w:rsidR="00AF696F" w:rsidRPr="00FB21A9" w14:paraId="73ADC51D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68D900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FDA8E7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E98611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46D1A4D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20 monocytes/macrophages seen per FOV</w:t>
            </w:r>
          </w:p>
        </w:tc>
      </w:tr>
      <w:tr w:rsidR="00AF696F" w:rsidRPr="00FB21A9" w14:paraId="4BEB7103" w14:textId="77777777" w:rsidTr="001F5902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C6FD0C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8A9946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CAEDDC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1B7E00A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and including 20 monocytes/macrophages seen per FOV</w:t>
            </w:r>
          </w:p>
        </w:tc>
      </w:tr>
      <w:tr w:rsidR="00AF696F" w:rsidRPr="00FB21A9" w14:paraId="27916093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25B6D5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287E4FA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ymphocyte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0C2006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7D9711C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lymphocytes seen</w:t>
            </w:r>
          </w:p>
        </w:tc>
      </w:tr>
      <w:tr w:rsidR="00AF696F" w:rsidRPr="00FB21A9" w14:paraId="47386D05" w14:textId="77777777" w:rsidTr="001F59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F32AF1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674987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620AF30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5919A0B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20 lymphocytes seen per FOV</w:t>
            </w:r>
          </w:p>
        </w:tc>
      </w:tr>
      <w:tr w:rsidR="00AF696F" w:rsidRPr="00FB21A9" w14:paraId="610634E6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ABB240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862A1E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AEAB21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78BF615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and including 20 lymphocytes seen per FOV</w:t>
            </w:r>
          </w:p>
        </w:tc>
      </w:tr>
      <w:tr w:rsidR="00AF696F" w:rsidRPr="00FB21A9" w14:paraId="64651000" w14:textId="77777777" w:rsidTr="001F59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62843C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1BD1C8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Plasma cell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EFC752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5628558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No plasma cells seen</w:t>
            </w:r>
          </w:p>
        </w:tc>
      </w:tr>
      <w:tr w:rsidR="00AF696F" w:rsidRPr="00FB21A9" w14:paraId="0864BA46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423BD8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A2B6CC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EF86AE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0B2AEA2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Less than 20 plasma cells seen per FOV</w:t>
            </w:r>
          </w:p>
        </w:tc>
      </w:tr>
      <w:tr w:rsidR="00AF696F" w:rsidRPr="00FB21A9" w14:paraId="13ABFBB1" w14:textId="77777777" w:rsidTr="001F59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B4AD17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051B6D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9E11BD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4BF5117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More than and including 20 plasma cells seen per FOV</w:t>
            </w:r>
          </w:p>
        </w:tc>
      </w:tr>
      <w:tr w:rsidR="00AF696F" w:rsidRPr="00FB21A9" w14:paraId="47E23430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7E379A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7CBE2ED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Neutrophil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718CD8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7D913D1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No neutrophils seen</w:t>
            </w:r>
          </w:p>
        </w:tc>
      </w:tr>
      <w:tr w:rsidR="00AF696F" w:rsidRPr="00FB21A9" w14:paraId="375A5CD0" w14:textId="77777777" w:rsidTr="001F59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BF8E72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6C9D66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8342A6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744C8A1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Less than 20 neutrophils seen per FOV</w:t>
            </w:r>
          </w:p>
        </w:tc>
      </w:tr>
      <w:tr w:rsidR="00AF696F" w:rsidRPr="00FB21A9" w14:paraId="06F0E65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0A763E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0B0E55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D5C2D6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4447861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More than and including 20 neutrophils seen per FOV</w:t>
            </w:r>
          </w:p>
        </w:tc>
      </w:tr>
      <w:tr w:rsidR="00AF696F" w:rsidRPr="00FB21A9" w14:paraId="30571665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2C28A3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5C3CAF8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osinophil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F25ADB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03856A9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osinophils seen</w:t>
            </w:r>
          </w:p>
        </w:tc>
      </w:tr>
      <w:tr w:rsidR="00AF696F" w:rsidRPr="00FB21A9" w14:paraId="737642B3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802FDF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5D63F2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740B0A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17C4C99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1-2 eosinophils seen per FOV</w:t>
            </w:r>
          </w:p>
        </w:tc>
      </w:tr>
      <w:tr w:rsidR="00AF696F" w:rsidRPr="00FB21A9" w14:paraId="0FAA26F4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AE9CA9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60E86A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64FC50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7D465EA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2 eosinophils seen per FOV</w:t>
            </w:r>
          </w:p>
        </w:tc>
      </w:tr>
      <w:tr w:rsidR="00AF696F" w:rsidRPr="00FB21A9" w14:paraId="7E5FC8A3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0DA522E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Erythrocytes</w:t>
            </w:r>
          </w:p>
          <w:p w14:paraId="1338BD9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 xml:space="preserve">(Confirmed with LFB </w:t>
            </w:r>
            <w:r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histochemica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l stain)</w:t>
            </w:r>
          </w:p>
          <w:p w14:paraId="02CE93F1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</w:p>
          <w:p w14:paraId="4A0E339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60x magnification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DDE9DD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erythrocytic parasite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05A64D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26DAC81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parasitized erythrocytes.</w:t>
            </w:r>
          </w:p>
          <w:p w14:paraId="323A371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7F5F7984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BA1154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DB9BBE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96968F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6BED082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Less than 10 parasitized erythrocytes seen per FOV. </w:t>
            </w:r>
          </w:p>
        </w:tc>
      </w:tr>
      <w:tr w:rsidR="00AF696F" w:rsidRPr="00FB21A9" w14:paraId="1347EEFA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CC5AE9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6C8D25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13B3A5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483ACFE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and including 10 parasitized erythrocytes seen per FOV.</w:t>
            </w:r>
          </w:p>
        </w:tc>
      </w:tr>
      <w:tr w:rsidR="00AF696F" w:rsidRPr="00FB21A9" w14:paraId="3D47A618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6" w:type="dxa"/>
            <w:gridSpan w:val="6"/>
            <w:tcMar>
              <w:top w:w="57" w:type="dxa"/>
              <w:bottom w:w="57" w:type="dxa"/>
            </w:tcMar>
          </w:tcPr>
          <w:p w14:paraId="49A7968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dzonal</w:t>
            </w:r>
          </w:p>
        </w:tc>
      </w:tr>
      <w:tr w:rsidR="00AF696F" w:rsidRPr="00FB21A9" w14:paraId="74EB9B6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00BBBEC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epatocytes</w:t>
            </w:r>
          </w:p>
          <w:p w14:paraId="3D9202B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  <w:p w14:paraId="257F62C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  <w:t>40x magnification in 3x FOV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22FD3CF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ecrosis</w:t>
            </w:r>
          </w:p>
          <w:p w14:paraId="6819A7C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(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Eosinophilic, surrounding necrosis</w:t>
            </w: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B4740E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3791F18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necrotic hepatocytes visualized</w:t>
            </w:r>
          </w:p>
        </w:tc>
      </w:tr>
      <w:tr w:rsidR="00AF696F" w:rsidRPr="00FB21A9" w14:paraId="3DA45147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DB6F7E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F50EEB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EE3039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695" w:type="dxa"/>
            <w:gridSpan w:val="3"/>
          </w:tcPr>
          <w:p w14:paraId="060D0C7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Single cell necrosis</w:t>
            </w:r>
          </w:p>
        </w:tc>
      </w:tr>
      <w:tr w:rsidR="00AF696F" w:rsidRPr="00FB21A9" w14:paraId="7CE25000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3CEEA0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3F51B9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D2F10F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695" w:type="dxa"/>
            <w:gridSpan w:val="3"/>
          </w:tcPr>
          <w:p w14:paraId="51A9DF2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ecrosis of small clusters/groups of hepatocytes – 2-5 cells</w:t>
            </w:r>
          </w:p>
        </w:tc>
      </w:tr>
      <w:tr w:rsidR="00AF696F" w:rsidRPr="00FB21A9" w14:paraId="470EB1F9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1240DB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F2F90D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ED4034F" w14:textId="62B84B4B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CC3A4C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695" w:type="dxa"/>
            <w:gridSpan w:val="3"/>
          </w:tcPr>
          <w:p w14:paraId="368FD5E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ecrosis of 6 or more cells</w:t>
            </w:r>
          </w:p>
        </w:tc>
      </w:tr>
      <w:tr w:rsidR="00AF696F" w:rsidRPr="00FB21A9" w14:paraId="5D10D309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9CE853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22DA183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</w:t>
            </w:r>
          </w:p>
          <w:p w14:paraId="23E0433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Feathery changes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6D7F35C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443FC26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 present</w:t>
            </w:r>
          </w:p>
        </w:tc>
      </w:tr>
      <w:tr w:rsidR="00AF696F" w:rsidRPr="00FB21A9" w14:paraId="5A644B0E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97CEB4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785A783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1C331D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695" w:type="dxa"/>
            <w:gridSpan w:val="3"/>
          </w:tcPr>
          <w:p w14:paraId="785B1C9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s present in 1 hepatocyte</w:t>
            </w:r>
          </w:p>
        </w:tc>
      </w:tr>
      <w:tr w:rsidR="00AF696F" w:rsidRPr="00FB21A9" w14:paraId="15675D38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4A04A8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456F85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782651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695" w:type="dxa"/>
            <w:gridSpan w:val="3"/>
          </w:tcPr>
          <w:p w14:paraId="206D1FB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s in small clusters/groups of hepatocytes – 2-5 cells </w:t>
            </w:r>
          </w:p>
        </w:tc>
      </w:tr>
      <w:tr w:rsidR="00AF696F" w:rsidRPr="00FB21A9" w14:paraId="6B886955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96FF2B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6BFAB0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211F7A0" w14:textId="7875D38F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CC3A4C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695" w:type="dxa"/>
            <w:gridSpan w:val="3"/>
          </w:tcPr>
          <w:p w14:paraId="1655902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s in and more than 6 hepatocytes</w:t>
            </w:r>
          </w:p>
        </w:tc>
      </w:tr>
      <w:tr w:rsidR="00AF696F" w:rsidRPr="00FB21A9" w14:paraId="5B7B1702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B3DC60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3BE401B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</w:t>
            </w:r>
          </w:p>
          <w:p w14:paraId="3523BD3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Punched out holes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71E2BF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1B886AE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fatty change present in any cells</w:t>
            </w:r>
          </w:p>
        </w:tc>
      </w:tr>
      <w:tr w:rsidR="00AF696F" w:rsidRPr="00FB21A9" w14:paraId="4D4B9E6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C2E8CC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0DC95F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6971605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695" w:type="dxa"/>
            <w:gridSpan w:val="3"/>
          </w:tcPr>
          <w:p w14:paraId="3D8909D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s present in 1 hepatocyte</w:t>
            </w:r>
          </w:p>
        </w:tc>
      </w:tr>
      <w:tr w:rsidR="00AF696F" w:rsidRPr="00FB21A9" w14:paraId="17867FCB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909983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021169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06BDFC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695" w:type="dxa"/>
            <w:gridSpan w:val="3"/>
          </w:tcPr>
          <w:p w14:paraId="45743E4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s in small clusters/groups of hepatocytes – 2-5 cells</w:t>
            </w:r>
          </w:p>
        </w:tc>
      </w:tr>
      <w:tr w:rsidR="00AF696F" w:rsidRPr="00FB21A9" w14:paraId="3D3C1169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DE144B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615321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6304705" w14:textId="4B99906E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D45B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695" w:type="dxa"/>
            <w:gridSpan w:val="3"/>
          </w:tcPr>
          <w:p w14:paraId="1521656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s in and more than 6 hepatocytes</w:t>
            </w:r>
          </w:p>
        </w:tc>
      </w:tr>
      <w:tr w:rsidR="00AF696F" w:rsidRPr="00FB21A9" w14:paraId="2F01CC0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474BFB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4DEA94E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Vesicular nuclei</w:t>
            </w:r>
          </w:p>
          <w:p w14:paraId="3B5F7D8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(Euchromatic.</w:t>
            </w:r>
          </w:p>
          <w:p w14:paraId="5960219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1.5x size of average of hepatocyte nucleus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7F5DE3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0E5A086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vesicular nuclei present </w:t>
            </w: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(&lt; and including 1 per FOV).</w:t>
            </w:r>
          </w:p>
        </w:tc>
      </w:tr>
      <w:tr w:rsidR="00AF696F" w:rsidRPr="00FB21A9" w14:paraId="360D65B4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2FE377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DA285C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EF404E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726C0BC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Evidence of vesicular nuclei present </w:t>
            </w: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(&gt;1 per FOV).</w:t>
            </w:r>
          </w:p>
        </w:tc>
      </w:tr>
      <w:tr w:rsidR="00AF696F" w:rsidRPr="00FB21A9" w14:paraId="2F00A226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B03871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161D83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Turnover</w:t>
            </w:r>
          </w:p>
          <w:p w14:paraId="71AFA60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(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Mitotic bodies, binucleates</w:t>
            </w: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A81D07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6126F7E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any turnover present</w:t>
            </w:r>
          </w:p>
        </w:tc>
      </w:tr>
      <w:tr w:rsidR="00AF696F" w:rsidRPr="00FB21A9" w14:paraId="31A6012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65947B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A22503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16C220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695" w:type="dxa"/>
            <w:gridSpan w:val="3"/>
          </w:tcPr>
          <w:p w14:paraId="6C631EE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turnover present in 1-2 hepatocytes per field</w:t>
            </w:r>
          </w:p>
        </w:tc>
      </w:tr>
      <w:tr w:rsidR="00AF696F" w:rsidRPr="00FB21A9" w14:paraId="0F623C8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887F31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28587B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7B4EA9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695" w:type="dxa"/>
            <w:gridSpan w:val="3"/>
          </w:tcPr>
          <w:p w14:paraId="7299BFD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turnover present in 2-5 hepatocytes per field</w:t>
            </w:r>
          </w:p>
        </w:tc>
      </w:tr>
      <w:tr w:rsidR="00AF696F" w:rsidRPr="00FB21A9" w14:paraId="09BC072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6B9E12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3FED57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2509A63" w14:textId="389B5AF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D45B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695" w:type="dxa"/>
            <w:gridSpan w:val="3"/>
          </w:tcPr>
          <w:p w14:paraId="293FA57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turnover present in more than 5 hepatocytes per field</w:t>
            </w:r>
          </w:p>
        </w:tc>
      </w:tr>
      <w:tr w:rsidR="00AF696F" w:rsidRPr="00FB21A9" w14:paraId="2D80086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D6BF24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139AE9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nisokaryosis</w:t>
            </w:r>
            <w:proofErr w:type="spellEnd"/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CEA82F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6BAED72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nisokaryo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present</w:t>
            </w:r>
          </w:p>
        </w:tc>
      </w:tr>
      <w:tr w:rsidR="00AF696F" w:rsidRPr="00FB21A9" w14:paraId="7CD8FA7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3D05AB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B35413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51415A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3E8E86D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nisokaryosis</w:t>
            </w:r>
            <w:proofErr w:type="spellEnd"/>
          </w:p>
        </w:tc>
      </w:tr>
      <w:tr w:rsidR="00AF696F" w:rsidRPr="00FB21A9" w14:paraId="0777895C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B0E99A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6A2A5CE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igments: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63A3E8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4695" w:type="dxa"/>
            <w:gridSpan w:val="3"/>
          </w:tcPr>
          <w:p w14:paraId="337E185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6E6F8DC8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FDD4F2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3832AF5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ipofuscin/ceroid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B7D4F1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6150A8F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pigment present</w:t>
            </w:r>
          </w:p>
        </w:tc>
      </w:tr>
      <w:tr w:rsidR="00AF696F" w:rsidRPr="00FB21A9" w14:paraId="11EEC256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89F216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BD0331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D45FE8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2142922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pigment present</w:t>
            </w:r>
          </w:p>
        </w:tc>
      </w:tr>
      <w:tr w:rsidR="00AF696F" w:rsidRPr="00FB21A9" w14:paraId="76617A4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FA205A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55BEC7A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osiderin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2FE4D8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40F0F12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pigment present</w:t>
            </w:r>
          </w:p>
        </w:tc>
      </w:tr>
      <w:tr w:rsidR="00AF696F" w:rsidRPr="00FB21A9" w14:paraId="0903882A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49DE13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7D5135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4545BE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0355AE1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pigment present</w:t>
            </w:r>
          </w:p>
        </w:tc>
      </w:tr>
      <w:tr w:rsidR="00AF696F" w:rsidRPr="00FB21A9" w14:paraId="7923127F" w14:textId="77777777" w:rsidTr="001F590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78B596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67F162F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Bile 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26F61F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760D592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bile present</w:t>
            </w:r>
          </w:p>
        </w:tc>
      </w:tr>
      <w:tr w:rsidR="00AF696F" w:rsidRPr="00FB21A9" w14:paraId="705C196B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1899BC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72A150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476AC4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27BBF2B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bile present</w:t>
            </w:r>
          </w:p>
        </w:tc>
      </w:tr>
      <w:tr w:rsidR="00AF696F" w:rsidRPr="00FB21A9" w14:paraId="743920CF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1848192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ibrin</w:t>
            </w:r>
          </w:p>
          <w:p w14:paraId="20F8D93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 xml:space="preserve">(Confirmed on MSB </w:t>
            </w:r>
            <w: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histochemica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l stain)</w:t>
            </w:r>
          </w:p>
          <w:p w14:paraId="05B0C3E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</w:p>
          <w:p w14:paraId="6957667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Take note of where the fibrin is deposited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59034B0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6E63582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fibrinous exudate</w:t>
            </w:r>
          </w:p>
        </w:tc>
      </w:tr>
      <w:tr w:rsidR="00AF696F" w:rsidRPr="00FB21A9" w14:paraId="2DF0ED97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EACAD3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517D24B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48F65A3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ffecting less than a third of the blood vessels (under 40x magnification, estimated over 3 x FOV).</w:t>
            </w:r>
          </w:p>
        </w:tc>
      </w:tr>
      <w:tr w:rsidR="00AF696F" w:rsidRPr="00FB21A9" w14:paraId="41178803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ED7975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7FD6BEF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6C6A324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ffecting more than a third to two thirds of the blood vessels (under 40x magnification, estimated over 3 x FOV).</w:t>
            </w:r>
          </w:p>
        </w:tc>
      </w:tr>
      <w:tr w:rsidR="00AF696F" w:rsidRPr="00FB21A9" w14:paraId="547FA271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EC9BA2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5BF81714" w14:textId="06A33DE6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D45B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579A461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ffecting more than two thirds of the blood vessels (under 40x magnification, estimated over 3 x FOV).</w:t>
            </w:r>
          </w:p>
        </w:tc>
      </w:tr>
      <w:tr w:rsidR="00AF696F" w:rsidRPr="00FB21A9" w14:paraId="7DB333F3" w14:textId="77777777" w:rsidTr="001F5902">
        <w:trPr>
          <w:gridAfter w:val="1"/>
          <w:wAfter w:w="1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3F87AAD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Extra-medullary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atopoeisis</w:t>
            </w:r>
            <w:proofErr w:type="spellEnd"/>
          </w:p>
          <w:p w14:paraId="52B188C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 xml:space="preserve">(Megakaryocytes and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metarubricyte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/normoblasts)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7FD99E4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5813" w:type="dxa"/>
            <w:gridSpan w:val="3"/>
          </w:tcPr>
          <w:p w14:paraId="5A9ABF8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extra-medullary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atopoei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present intravascularly. </w:t>
            </w:r>
            <w:r w:rsidRPr="00FB21A9"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AF696F" w:rsidRPr="00FB21A9" w14:paraId="2783BC63" w14:textId="77777777" w:rsidTr="001F59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EDCE62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</w:tcPr>
          <w:p w14:paraId="5B76C0E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5813" w:type="dxa"/>
            <w:gridSpan w:val="3"/>
          </w:tcPr>
          <w:p w14:paraId="75D27FF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5 megakaryocytes/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etarubricyte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/normoblasts seen in 3x  FOV under 40x magnification</w:t>
            </w:r>
          </w:p>
        </w:tc>
      </w:tr>
      <w:tr w:rsidR="00AF696F" w:rsidRPr="00FB21A9" w14:paraId="7E22424E" w14:textId="77777777" w:rsidTr="001F5902">
        <w:trPr>
          <w:gridAfter w:val="1"/>
          <w:wAfter w:w="18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3DEE87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</w:tcPr>
          <w:p w14:paraId="198940E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ominent (2)</w:t>
            </w:r>
          </w:p>
        </w:tc>
        <w:tc>
          <w:tcPr>
            <w:tcW w:w="5813" w:type="dxa"/>
            <w:gridSpan w:val="3"/>
          </w:tcPr>
          <w:p w14:paraId="418A9FD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5 megakaryocytes/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etarubricyte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/normoblasts seen in 3 x FOV under 40x magnification</w:t>
            </w:r>
          </w:p>
        </w:tc>
      </w:tr>
      <w:tr w:rsidR="00AF696F" w:rsidRPr="00FB21A9" w14:paraId="64F85CF9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0356B6A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Sinusoids/Spaces of Disse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30AAECE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Oedema</w:t>
            </w:r>
          </w:p>
          <w:p w14:paraId="2850376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= amorphous clear to eosinophilic extravascular fluid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8698B0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7407A95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oedema</w:t>
            </w:r>
          </w:p>
        </w:tc>
      </w:tr>
      <w:tr w:rsidR="00AF696F" w:rsidRPr="00FB21A9" w14:paraId="5FFB3247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713ABB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8AFCE4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B89F74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06E0251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xpansion of the perivascular areas by oedema fluid</w:t>
            </w:r>
          </w:p>
        </w:tc>
      </w:tr>
      <w:tr w:rsidR="00AF696F" w:rsidRPr="00FB21A9" w14:paraId="6872C912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42C4A89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Kupffer cells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D8521D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pertrophy/Activation</w:t>
            </w:r>
          </w:p>
          <w:p w14:paraId="477025A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iCs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(Look for pigment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461246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0DBE47C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one third of Kupffer cells display nuclear activation/hypertrophy.</w:t>
            </w:r>
          </w:p>
          <w:p w14:paraId="57D383C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3985E4D9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698B3B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7B328CA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D4BC0F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3E36577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One to two thirds of Kupffer cells display nuclear activation/hypertrophy.</w:t>
            </w:r>
          </w:p>
          <w:p w14:paraId="45C534C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08BAE85D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0A921A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37D3F8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6FA6CB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502A7AE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two thirds of Kupffer cells display nuclear activation/hypertrophy.</w:t>
            </w:r>
          </w:p>
        </w:tc>
      </w:tr>
      <w:tr w:rsidR="00AF696F" w:rsidRPr="00FB21A9" w14:paraId="054FE2BF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570DA7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557A57F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cellular haemosiderin pigment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18E13F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52A0FE7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intracellular haemosiderin pigment visible</w:t>
            </w:r>
          </w:p>
        </w:tc>
      </w:tr>
      <w:tr w:rsidR="00AF696F" w:rsidRPr="00FB21A9" w14:paraId="7ABF11E5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4BA6AF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EA74F3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395D82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36912ED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cellular haemosiderin pigment visible in less than 20% of cells</w:t>
            </w:r>
          </w:p>
        </w:tc>
      </w:tr>
      <w:tr w:rsidR="00AF696F" w:rsidRPr="00FB21A9" w14:paraId="18DD0CE8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F1E80F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045760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3CE4B5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3C2CAC5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cellular haemosiderin pigment visible in more than 20% of cells</w:t>
            </w:r>
          </w:p>
        </w:tc>
      </w:tr>
      <w:tr w:rsidR="00AF696F" w:rsidRPr="00FB21A9" w14:paraId="3DB311F4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344DEB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3420384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Bile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31B6E3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5E60ABF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intracellular bile pigment</w:t>
            </w:r>
          </w:p>
        </w:tc>
      </w:tr>
      <w:tr w:rsidR="00AF696F" w:rsidRPr="00FB21A9" w14:paraId="64A587CF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9C49FF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738ECB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DDF091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006CAFE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cellular bile pigment visible in less than 20% of cells</w:t>
            </w:r>
          </w:p>
        </w:tc>
      </w:tr>
      <w:tr w:rsidR="00AF696F" w:rsidRPr="00FB21A9" w14:paraId="4B37847B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D580E4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7629A02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5F2B00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3A57893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cellular bile pigment visible in more than 20% of cells</w:t>
            </w:r>
          </w:p>
        </w:tc>
      </w:tr>
      <w:tr w:rsidR="00AF696F" w:rsidRPr="00FB21A9" w14:paraId="1C78B44C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BE22E7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F1C4AA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Cell injury 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necrosis/apoptosis)</w:t>
            </w:r>
          </w:p>
          <w:p w14:paraId="1B693CA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</w:p>
          <w:p w14:paraId="2F48341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Centrilobular bridging necrosis extending into midzonal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00378B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203B42A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ll cells intact and no evidence of injury</w:t>
            </w:r>
          </w:p>
        </w:tc>
      </w:tr>
      <w:tr w:rsidR="00AF696F" w:rsidRPr="00FB21A9" w14:paraId="4266D999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DA98EA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CD37AD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681C999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2C3D2FF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cell injury in less than 20% of cells</w:t>
            </w:r>
          </w:p>
        </w:tc>
      </w:tr>
      <w:tr w:rsidR="00AF696F" w:rsidRPr="00FB21A9" w14:paraId="403A1D17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EB69081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CD2A17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789552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6A93B95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cell injury in more than 20% of cells</w:t>
            </w:r>
          </w:p>
        </w:tc>
      </w:tr>
      <w:tr w:rsidR="00AF696F" w:rsidRPr="00FB21A9" w14:paraId="3B15561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107AD71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bookmarkStart w:id="2" w:name="_Hlk113870293"/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lastRenderedPageBreak/>
              <w:t>Erythrocytes</w:t>
            </w:r>
          </w:p>
          <w:p w14:paraId="53998D9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 xml:space="preserve">(Confirmed with LFB </w:t>
            </w:r>
            <w:r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histochemical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 xml:space="preserve"> stain)</w:t>
            </w:r>
          </w:p>
          <w:p w14:paraId="44DA326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</w:p>
          <w:p w14:paraId="01CC4AA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60x magnification in 3x FOV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55882B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erythrocytic parasite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F9C94F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350B54F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parasitized erythrocytes.</w:t>
            </w:r>
          </w:p>
          <w:p w14:paraId="0EC873F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4840E520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C95AE1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54579F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65657E2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01A5948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Less than 10 parasitized erythrocytes seen per FOV. </w:t>
            </w:r>
          </w:p>
        </w:tc>
      </w:tr>
      <w:tr w:rsidR="00AF696F" w:rsidRPr="00FB21A9" w14:paraId="5E054A50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CA2D8C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E638C5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C0C6A2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2350637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and including 10 parasitized erythrocytes seen per FOV.</w:t>
            </w:r>
          </w:p>
        </w:tc>
      </w:tr>
      <w:bookmarkEnd w:id="2"/>
      <w:tr w:rsidR="00AF696F" w:rsidRPr="00FB21A9" w14:paraId="126EEB58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6" w:type="dxa"/>
            <w:gridSpan w:val="6"/>
            <w:tcMar>
              <w:top w:w="57" w:type="dxa"/>
              <w:bottom w:w="57" w:type="dxa"/>
            </w:tcMar>
          </w:tcPr>
          <w:p w14:paraId="0C00B6B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entrilobular</w:t>
            </w:r>
          </w:p>
        </w:tc>
      </w:tr>
      <w:tr w:rsidR="00AF696F" w:rsidRPr="00FB21A9" w14:paraId="76889BAE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4447466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epatocytes</w:t>
            </w:r>
          </w:p>
          <w:p w14:paraId="7D653A3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  <w:p w14:paraId="2F77CE9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40x magnification in 3x FOV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223D329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ecrosis</w:t>
            </w:r>
          </w:p>
          <w:p w14:paraId="20CA025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(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Eosinophilic, surrounding necrosis</w:t>
            </w: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0C80A9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154AED9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necrotic hepatocytes visualized</w:t>
            </w:r>
          </w:p>
        </w:tc>
      </w:tr>
      <w:tr w:rsidR="00AF696F" w:rsidRPr="00FB21A9" w14:paraId="4755099C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1C95CE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4FE07B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07B1D2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695" w:type="dxa"/>
            <w:gridSpan w:val="3"/>
          </w:tcPr>
          <w:p w14:paraId="7E1A059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Single cell necrosis</w:t>
            </w:r>
          </w:p>
        </w:tc>
      </w:tr>
      <w:tr w:rsidR="00AF696F" w:rsidRPr="00FB21A9" w14:paraId="463414A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45E6F7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5E771F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B0ADD2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695" w:type="dxa"/>
            <w:gridSpan w:val="3"/>
          </w:tcPr>
          <w:p w14:paraId="5AD205C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ecrosis of small clusters/groups of hepatocytes – 2-5 cells</w:t>
            </w:r>
          </w:p>
        </w:tc>
      </w:tr>
      <w:tr w:rsidR="00AF696F" w:rsidRPr="00FB21A9" w14:paraId="5A1C71FA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70A474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05E4AF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C6F829B" w14:textId="648D81C3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D45B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695" w:type="dxa"/>
            <w:gridSpan w:val="3"/>
          </w:tcPr>
          <w:p w14:paraId="5CF2651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ecrosis of 6 or more cells</w:t>
            </w:r>
          </w:p>
        </w:tc>
      </w:tr>
      <w:tr w:rsidR="00AF696F" w:rsidRPr="00FB21A9" w14:paraId="1CBFC326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04D692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4C6BA4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</w:t>
            </w:r>
          </w:p>
          <w:p w14:paraId="56E524D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Feathery changes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FC306E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67ED7C2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 present</w:t>
            </w:r>
          </w:p>
        </w:tc>
      </w:tr>
      <w:tr w:rsidR="00AF696F" w:rsidRPr="00FB21A9" w14:paraId="554E5217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3AE556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20E5C8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BFF9AC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695" w:type="dxa"/>
            <w:gridSpan w:val="3"/>
          </w:tcPr>
          <w:p w14:paraId="67E19CE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s present in 1 hepatocyte</w:t>
            </w:r>
          </w:p>
        </w:tc>
      </w:tr>
      <w:tr w:rsidR="00AF696F" w:rsidRPr="00FB21A9" w14:paraId="2FB51719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8B0315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A60DF0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158A08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695" w:type="dxa"/>
            <w:gridSpan w:val="3"/>
          </w:tcPr>
          <w:p w14:paraId="501423F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s in small clusters/groups of hepatocytes – 2-5 cells </w:t>
            </w:r>
          </w:p>
        </w:tc>
      </w:tr>
      <w:tr w:rsidR="00AF696F" w:rsidRPr="00FB21A9" w14:paraId="59BBFF30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143D56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25F8B0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665F3AC" w14:textId="544A3E92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D45B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695" w:type="dxa"/>
            <w:gridSpan w:val="3"/>
          </w:tcPr>
          <w:p w14:paraId="6041DCA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drop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changes in and more than 6 hepatocytes</w:t>
            </w:r>
          </w:p>
        </w:tc>
      </w:tr>
      <w:tr w:rsidR="00AF696F" w:rsidRPr="00FB21A9" w14:paraId="55CF4306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C39B79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6D441B6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</w:t>
            </w:r>
          </w:p>
          <w:p w14:paraId="68DD180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Punched out holes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4F0F43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2AD5594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fatty change present in any cells</w:t>
            </w:r>
          </w:p>
        </w:tc>
      </w:tr>
      <w:tr w:rsidR="00AF696F" w:rsidRPr="00FB21A9" w14:paraId="33CFF4A5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B4B208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C2BFC1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E71D8E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695" w:type="dxa"/>
            <w:gridSpan w:val="3"/>
          </w:tcPr>
          <w:p w14:paraId="109B607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s present in 1 hepatocyte</w:t>
            </w:r>
          </w:p>
        </w:tc>
      </w:tr>
      <w:tr w:rsidR="00AF696F" w:rsidRPr="00FB21A9" w14:paraId="6F74FA7E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BE921C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9C0AB5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F7A650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695" w:type="dxa"/>
            <w:gridSpan w:val="3"/>
          </w:tcPr>
          <w:p w14:paraId="158376E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s in small clusters/groups of hepatocytes – 2-5 cells</w:t>
            </w:r>
          </w:p>
        </w:tc>
      </w:tr>
      <w:tr w:rsidR="00AF696F" w:rsidRPr="00FB21A9" w14:paraId="3B8EE774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5BAA2A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3FF4D5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447E17F" w14:textId="2E5C928A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D45B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695" w:type="dxa"/>
            <w:gridSpan w:val="3"/>
          </w:tcPr>
          <w:p w14:paraId="14A2908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atty changes in and more than 6 hepatocytes</w:t>
            </w:r>
          </w:p>
        </w:tc>
      </w:tr>
      <w:tr w:rsidR="00AF696F" w:rsidRPr="00FB21A9" w14:paraId="51F5480A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4521C4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D132F5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Vesicular nuclei</w:t>
            </w:r>
          </w:p>
          <w:p w14:paraId="340C50A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(Euchromatic.</w:t>
            </w:r>
          </w:p>
          <w:p w14:paraId="577F296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1.5x size of average of hepatocyte nucleus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4633AB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2DD14FF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vesicular nuclei present </w:t>
            </w: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(&lt; and including 1 per FOV).</w:t>
            </w:r>
          </w:p>
        </w:tc>
      </w:tr>
      <w:tr w:rsidR="00AF696F" w:rsidRPr="00FB21A9" w14:paraId="266D06BC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9D97FE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80C735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0B1DA2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520BB6B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Evidence of vesicular nuclei present </w:t>
            </w: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(&gt;1 per FOV).</w:t>
            </w:r>
          </w:p>
        </w:tc>
      </w:tr>
      <w:tr w:rsidR="00AF696F" w:rsidRPr="00FB21A9" w14:paraId="4460F356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FA830F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326C39D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Turnover</w:t>
            </w:r>
          </w:p>
          <w:p w14:paraId="7CF2F3F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(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Mitotic bodies, binucleates</w:t>
            </w:r>
            <w:r w:rsidRPr="00FB21A9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F856FC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0D1D9EC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any turnover present</w:t>
            </w:r>
          </w:p>
        </w:tc>
      </w:tr>
      <w:tr w:rsidR="00AF696F" w:rsidRPr="00FB21A9" w14:paraId="2D794BEF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664092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6C0E28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0BE62E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695" w:type="dxa"/>
            <w:gridSpan w:val="3"/>
          </w:tcPr>
          <w:p w14:paraId="62E605C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turnover present in 1-2 hepatocytes per field</w:t>
            </w:r>
          </w:p>
        </w:tc>
      </w:tr>
      <w:tr w:rsidR="00AF696F" w:rsidRPr="00FB21A9" w14:paraId="2F6A1B42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162EE1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B5488C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510ECE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695" w:type="dxa"/>
            <w:gridSpan w:val="3"/>
          </w:tcPr>
          <w:p w14:paraId="155D17E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turnover present in 2-5 hepatocytes per field</w:t>
            </w:r>
          </w:p>
        </w:tc>
      </w:tr>
      <w:tr w:rsidR="00AF696F" w:rsidRPr="00FB21A9" w14:paraId="1D9D7CBC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4A48AD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77042F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8C5A8D0" w14:textId="39250EDD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D45B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4695" w:type="dxa"/>
            <w:gridSpan w:val="3"/>
          </w:tcPr>
          <w:p w14:paraId="51EA1E6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turnover present in more than 5 hepatocytes per field</w:t>
            </w:r>
          </w:p>
        </w:tc>
      </w:tr>
      <w:tr w:rsidR="00AF696F" w:rsidRPr="00FB21A9" w14:paraId="047B6A5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DC702E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6C814A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nisokaryosis</w:t>
            </w:r>
            <w:proofErr w:type="spellEnd"/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4CCA98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0A91552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nisokaryo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present</w:t>
            </w:r>
          </w:p>
        </w:tc>
      </w:tr>
      <w:tr w:rsidR="00AF696F" w:rsidRPr="00FB21A9" w14:paraId="488CD342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DAC656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9BADE4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0EF57E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790B7B7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nisokaryosis</w:t>
            </w:r>
            <w:proofErr w:type="spellEnd"/>
          </w:p>
        </w:tc>
      </w:tr>
      <w:tr w:rsidR="00AF696F" w:rsidRPr="00FB21A9" w14:paraId="6581BCCC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D916B6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2ED26C3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igments: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98E685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4695" w:type="dxa"/>
            <w:gridSpan w:val="3"/>
          </w:tcPr>
          <w:p w14:paraId="47460D8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0041F091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D34C64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2CA6BE4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ipofuscin/ceroid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3DD62C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2F23821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pigment present</w:t>
            </w:r>
          </w:p>
        </w:tc>
      </w:tr>
      <w:tr w:rsidR="00AF696F" w:rsidRPr="00FB21A9" w14:paraId="4C926823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CB6A01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528CC7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939540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7759D6C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pigment present</w:t>
            </w:r>
          </w:p>
        </w:tc>
      </w:tr>
      <w:tr w:rsidR="00AF696F" w:rsidRPr="00FB21A9" w14:paraId="0FD5E28F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7B1F5A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712B14C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osiderin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CC9578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732FE7A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pigment present</w:t>
            </w:r>
          </w:p>
        </w:tc>
      </w:tr>
      <w:tr w:rsidR="00AF696F" w:rsidRPr="00FB21A9" w14:paraId="571E281A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B613DF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7C9351D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AB8BEB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5C7A33B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pigment present</w:t>
            </w:r>
          </w:p>
        </w:tc>
      </w:tr>
      <w:tr w:rsidR="00AF696F" w:rsidRPr="00FB21A9" w14:paraId="6A98D916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AF551A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70493B5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Bile 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4767F1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10F6E41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bile present</w:t>
            </w:r>
          </w:p>
        </w:tc>
      </w:tr>
      <w:tr w:rsidR="00AF696F" w:rsidRPr="00FB21A9" w14:paraId="31A97515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4CD0A9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91B33E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3A29C2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004D545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bile present</w:t>
            </w:r>
          </w:p>
        </w:tc>
      </w:tr>
      <w:tr w:rsidR="00AF696F" w:rsidRPr="00FB21A9" w14:paraId="5898F5DF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4CFD7A8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entral vein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335345D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ndothelial cell integrity/</w:t>
            </w:r>
          </w:p>
          <w:p w14:paraId="1CAC3CE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pertrophy</w:t>
            </w:r>
          </w:p>
          <w:p w14:paraId="16A928E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Endothelial hypertrophy = nucleus width is double or more than the normal thickness.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294297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3906E55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endothelial cell hypertrophy.</w:t>
            </w:r>
          </w:p>
        </w:tc>
      </w:tr>
      <w:tr w:rsidR="00AF696F" w:rsidRPr="00FB21A9" w14:paraId="30DF629C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F1D5FD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4F300F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979DF2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695" w:type="dxa"/>
            <w:gridSpan w:val="3"/>
          </w:tcPr>
          <w:p w14:paraId="73737F1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one third of endothelial cells display nuclear activation/hypertrophy.</w:t>
            </w:r>
          </w:p>
        </w:tc>
      </w:tr>
      <w:tr w:rsidR="00AF696F" w:rsidRPr="00FB21A9" w14:paraId="7B5F8D61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4D6B8A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C76275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BD13F6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695" w:type="dxa"/>
            <w:gridSpan w:val="3"/>
          </w:tcPr>
          <w:p w14:paraId="457A2EB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One to two thirds of endothelial cells display nuclear activation/hypertrophy.</w:t>
            </w:r>
          </w:p>
        </w:tc>
      </w:tr>
      <w:tr w:rsidR="00AF696F" w:rsidRPr="00FB21A9" w14:paraId="2CADBFCA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BBFAD1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35FFF9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4DCC1C2" w14:textId="3B31E873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D45B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(3) </w:t>
            </w:r>
          </w:p>
        </w:tc>
        <w:tc>
          <w:tcPr>
            <w:tcW w:w="4695" w:type="dxa"/>
            <w:gridSpan w:val="3"/>
          </w:tcPr>
          <w:p w14:paraId="1402060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two thirds of endothelial cells display nuclear activation/hypertrophy.</w:t>
            </w:r>
          </w:p>
        </w:tc>
      </w:tr>
      <w:tr w:rsidR="00AF696F" w:rsidRPr="00FB21A9" w14:paraId="17607944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0A3774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3A23E94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sis</w:t>
            </w:r>
            <w:proofErr w:type="spellEnd"/>
          </w:p>
          <w:p w14:paraId="0EB87C9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Use similar sized vessels</w:t>
            </w:r>
          </w:p>
          <w:p w14:paraId="5690911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31BBA5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59C9376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present. (</w:t>
            </w: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Look out for normoblasts).</w:t>
            </w:r>
          </w:p>
        </w:tc>
      </w:tr>
      <w:tr w:rsidR="00AF696F" w:rsidRPr="00FB21A9" w14:paraId="5FCAB68C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B18EB4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6082C1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290218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4695" w:type="dxa"/>
            <w:gridSpan w:val="3"/>
          </w:tcPr>
          <w:p w14:paraId="1E633A9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Less than one quarter of the blood vessel’s lumen displays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t 40x magnification, when checking at least 3 FOV.</w:t>
            </w:r>
          </w:p>
        </w:tc>
      </w:tr>
      <w:tr w:rsidR="00AF696F" w:rsidRPr="00FB21A9" w14:paraId="03BB6515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ECA0BF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839431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7D0A7A5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4695" w:type="dxa"/>
            <w:gridSpan w:val="3"/>
          </w:tcPr>
          <w:p w14:paraId="5ABC454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Half of the blood vessel’s lumen displays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at 40x magnification, when checking at least 3 FOV.</w:t>
            </w:r>
          </w:p>
        </w:tc>
      </w:tr>
      <w:tr w:rsidR="00AF696F" w:rsidRPr="00FB21A9" w14:paraId="5114D01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7217C6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AADF72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EEF3915" w14:textId="093C3864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D45B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  <w:p w14:paraId="2A6DB10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4695" w:type="dxa"/>
            <w:gridSpan w:val="3"/>
          </w:tcPr>
          <w:p w14:paraId="4D2CF73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More than and including three quarters of the blood vessel’s lumen displays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t 40x magnification, when checking at least 3 FOV.</w:t>
            </w:r>
          </w:p>
        </w:tc>
      </w:tr>
      <w:tr w:rsidR="00AF696F" w:rsidRPr="00FB21A9" w14:paraId="26CFF0CA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681189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19A39B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4A4226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ellular infiltrate</w:t>
            </w:r>
          </w:p>
        </w:tc>
        <w:tc>
          <w:tcPr>
            <w:tcW w:w="4695" w:type="dxa"/>
            <w:gridSpan w:val="3"/>
          </w:tcPr>
          <w:p w14:paraId="37C8A0D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Identify and describe predominant cellular component (mononuclear or PMN) in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ukostatic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blood vessels, based on HE (IMP will confirm later).</w:t>
            </w:r>
          </w:p>
        </w:tc>
      </w:tr>
      <w:tr w:rsidR="00AF696F" w:rsidRPr="00FB21A9" w14:paraId="014E6768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1255393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Lymphatics</w:t>
            </w:r>
          </w:p>
          <w:p w14:paraId="6A7FF56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(Subcapsular, portal and central venous areas. Will have</w:t>
            </w: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 xml:space="preserve"> 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endothelial cells)</w:t>
            </w:r>
          </w:p>
          <w:p w14:paraId="49F639C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613341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Distended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9C294C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28D1524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lymphatic distension</w:t>
            </w:r>
          </w:p>
        </w:tc>
      </w:tr>
      <w:tr w:rsidR="00AF696F" w:rsidRPr="00FB21A9" w14:paraId="32FF5796" w14:textId="77777777" w:rsidTr="001F5902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7E1ACB1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7AAC6B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D96133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216B78A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Evidence of lymphatic distension</w:t>
            </w:r>
          </w:p>
        </w:tc>
      </w:tr>
      <w:tr w:rsidR="00AF696F" w:rsidRPr="00FB21A9" w14:paraId="53573632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8CFD79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288E2A8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oteinaceous fluid-filled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103184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1EC6FFF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No evidence of proteinaceous fluid present</w:t>
            </w:r>
          </w:p>
        </w:tc>
      </w:tr>
      <w:tr w:rsidR="00AF696F" w:rsidRPr="00FB21A9" w14:paraId="0861B962" w14:textId="77777777" w:rsidTr="001F5902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3C6F93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353F07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63D39F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45E54A5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Evidence of proteinaceous fluid present</w:t>
            </w:r>
          </w:p>
        </w:tc>
      </w:tr>
      <w:tr w:rsidR="00AF696F" w:rsidRPr="00FB21A9" w14:paraId="0A0B639C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Mar>
              <w:top w:w="57" w:type="dxa"/>
              <w:bottom w:w="57" w:type="dxa"/>
            </w:tcMar>
          </w:tcPr>
          <w:p w14:paraId="2811ACE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Terminal hepatic vein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492324F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644EB62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4695" w:type="dxa"/>
            <w:gridSpan w:val="3"/>
          </w:tcPr>
          <w:p w14:paraId="3AAFEC5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1BD6CC5F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Mar>
              <w:top w:w="57" w:type="dxa"/>
              <w:bottom w:w="57" w:type="dxa"/>
            </w:tcMar>
          </w:tcPr>
          <w:p w14:paraId="71F9178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Sublobular hepatic vein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7C07CD2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2559BB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4695" w:type="dxa"/>
            <w:gridSpan w:val="3"/>
          </w:tcPr>
          <w:p w14:paraId="3944B4B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5F0E3D77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1A6B08D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ibrin</w:t>
            </w:r>
          </w:p>
          <w:p w14:paraId="173F0004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 xml:space="preserve">(Confirmed on MSB </w:t>
            </w:r>
            <w: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histochemical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 xml:space="preserve"> stain)</w:t>
            </w:r>
          </w:p>
          <w:p w14:paraId="66F0601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</w:p>
          <w:p w14:paraId="2EA3F70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Take note of where the fibrin is deposited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63488DC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7172E027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fibrinous exudate</w:t>
            </w:r>
          </w:p>
        </w:tc>
      </w:tr>
      <w:tr w:rsidR="00AF696F" w:rsidRPr="00FB21A9" w14:paraId="5D04128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058DD7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2C34F2E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0657452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ffecting less than a third of the blood vessels (under 40x magnification, estimated over 3 x FOV).</w:t>
            </w:r>
          </w:p>
        </w:tc>
      </w:tr>
      <w:tr w:rsidR="00AF696F" w:rsidRPr="00FB21A9" w14:paraId="135025A9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04885F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794806E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derate (2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5B3ECD2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ffecting more than a third to two thirds of the blood vessels (under 40x magnification, estimated over 3 x FOV).</w:t>
            </w:r>
          </w:p>
        </w:tc>
      </w:tr>
      <w:tr w:rsidR="00AF696F" w:rsidRPr="00FB21A9" w14:paraId="4FAFD246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4C1807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0E6B08D0" w14:textId="69024C22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Severe </w:t>
            </w:r>
            <w:r w:rsidR="002D45BD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3B3DDF6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ffecting more than two thirds of the blood vessels (under 40x magnification, estimated over 3 x FOV).</w:t>
            </w:r>
          </w:p>
        </w:tc>
      </w:tr>
      <w:tr w:rsidR="00AF696F" w:rsidRPr="00FB21A9" w14:paraId="481D8A6C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2722A431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Extra-medullary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atopoeisis</w:t>
            </w:r>
            <w:proofErr w:type="spellEnd"/>
          </w:p>
          <w:p w14:paraId="7701C0B1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 xml:space="preserve">(Megakaryocytes and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metarubricyte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/normoblasts)</w:t>
            </w: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194A3EC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505781D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No evidence of extra-medullary 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aematopoeisi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 present intravascularly. </w:t>
            </w:r>
            <w:r w:rsidRPr="00FB21A9">
              <w:rPr>
                <w:rFonts w:asciiTheme="minorHAnsi" w:eastAsiaTheme="minorHAnsi" w:hAnsiTheme="minorHAnsi" w:cstheme="minorHAnsi"/>
                <w:color w:val="FF000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AF696F" w:rsidRPr="00FB21A9" w14:paraId="65086AEF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0541F3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263F1E0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ild (1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5E6F0B1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5 megakaryocytes/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etarubricyte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/normoblasts seen in 3x  FOV under 40x magnification</w:t>
            </w:r>
          </w:p>
        </w:tc>
      </w:tr>
      <w:tr w:rsidR="00AF696F" w:rsidRPr="00FB21A9" w14:paraId="0AF5D91E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EFB31E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tcMar>
              <w:top w:w="57" w:type="dxa"/>
              <w:bottom w:w="57" w:type="dxa"/>
            </w:tcMar>
          </w:tcPr>
          <w:p w14:paraId="55B67E6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ominent (2)</w:t>
            </w:r>
          </w:p>
        </w:tc>
        <w:tc>
          <w:tcPr>
            <w:tcW w:w="5831" w:type="dxa"/>
            <w:gridSpan w:val="4"/>
            <w:tcMar>
              <w:top w:w="57" w:type="dxa"/>
              <w:bottom w:w="57" w:type="dxa"/>
            </w:tcMar>
          </w:tcPr>
          <w:p w14:paraId="551B14B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5 megakaryocytes/</w:t>
            </w:r>
            <w:proofErr w:type="spellStart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etarubricytes</w:t>
            </w:r>
            <w:proofErr w:type="spellEnd"/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/normoblasts seen in 3 x FOV under 40x magnification</w:t>
            </w:r>
          </w:p>
        </w:tc>
      </w:tr>
      <w:tr w:rsidR="00AF696F" w:rsidRPr="00FB21A9" w14:paraId="37A21949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14970F5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lastRenderedPageBreak/>
              <w:t>Sinusoids/Spaces of Disse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23371D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Oedema</w:t>
            </w:r>
          </w:p>
          <w:p w14:paraId="0AA30FAA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= amorphous clear to eosinophilic extravascular fluid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C9C95F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0E32382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oedema</w:t>
            </w:r>
          </w:p>
        </w:tc>
      </w:tr>
      <w:tr w:rsidR="00AF696F" w:rsidRPr="00FB21A9" w14:paraId="1C0DF3AD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0B0DC2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7BFB73A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88FB3B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Present (1)</w:t>
            </w:r>
          </w:p>
        </w:tc>
        <w:tc>
          <w:tcPr>
            <w:tcW w:w="4695" w:type="dxa"/>
            <w:gridSpan w:val="3"/>
          </w:tcPr>
          <w:p w14:paraId="3BED5CC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xpansion of the perivascular areas by oedema fluid</w:t>
            </w:r>
          </w:p>
        </w:tc>
      </w:tr>
      <w:tr w:rsidR="00AF696F" w:rsidRPr="00FB21A9" w14:paraId="77B3BD71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5E49E71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Cellular infiltrate</w:t>
            </w:r>
          </w:p>
          <w:p w14:paraId="54338D3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Confirmed with IHC)</w:t>
            </w:r>
          </w:p>
          <w:p w14:paraId="58BD365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</w:pPr>
          </w:p>
          <w:p w14:paraId="6DDBA79C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40x magnification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EBA085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nocyte-macrophage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61DF482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4DDECEE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monocytes/macrophages seen</w:t>
            </w:r>
          </w:p>
        </w:tc>
      </w:tr>
      <w:tr w:rsidR="00AF696F" w:rsidRPr="00FB21A9" w14:paraId="02E30BCE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577963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7CB2AC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6834E9D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50FC876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20 monocytes/macrophages seen per FOV</w:t>
            </w:r>
          </w:p>
        </w:tc>
      </w:tr>
      <w:tr w:rsidR="00AF696F" w:rsidRPr="00FB21A9" w14:paraId="46B7B003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B4896B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0ACA726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39493D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45F7990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and including 20 monocytes/macrophages seen per FOV</w:t>
            </w:r>
          </w:p>
        </w:tc>
      </w:tr>
      <w:tr w:rsidR="00AF696F" w:rsidRPr="00FB21A9" w14:paraId="7AE2AA5B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FE83B9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5B428A7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ymphocyte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2C6A7B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3A1CB89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lymphocytes seen</w:t>
            </w:r>
          </w:p>
        </w:tc>
      </w:tr>
      <w:tr w:rsidR="00AF696F" w:rsidRPr="00FB21A9" w14:paraId="1FF70455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4AE710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332D8B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0B0765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2CB7BDB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20 lymphocytes seen per FOV</w:t>
            </w:r>
          </w:p>
        </w:tc>
      </w:tr>
      <w:tr w:rsidR="00AF696F" w:rsidRPr="00FB21A9" w14:paraId="1852F508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26DF05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EAA340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29B35D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276CE9D2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and including 20 lymphocytes seen per FOV</w:t>
            </w:r>
          </w:p>
        </w:tc>
      </w:tr>
      <w:tr w:rsidR="00AF696F" w:rsidRPr="00FB21A9" w14:paraId="3DE5A92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18F024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26575DD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Plasma cell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0B8119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3086C94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No plasma cells seen</w:t>
            </w:r>
          </w:p>
        </w:tc>
      </w:tr>
      <w:tr w:rsidR="00AF696F" w:rsidRPr="00FB21A9" w14:paraId="5B508971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E9801A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883F47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945D3F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26E2868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Less than 20 plasma cells seen per FOV</w:t>
            </w:r>
          </w:p>
        </w:tc>
      </w:tr>
      <w:tr w:rsidR="00AF696F" w:rsidRPr="00FB21A9" w14:paraId="437DEE4D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BB5930F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FD78C9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B38D35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5E10BF0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More than and including 20 plasma cells seen per FOV</w:t>
            </w:r>
          </w:p>
        </w:tc>
      </w:tr>
      <w:tr w:rsidR="00AF696F" w:rsidRPr="00FB21A9" w14:paraId="140E19CF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12BC9A0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17E2EE2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Neutrophil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7D7C8CD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2C3F50D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No neutrophils seen</w:t>
            </w:r>
          </w:p>
        </w:tc>
      </w:tr>
      <w:tr w:rsidR="00AF696F" w:rsidRPr="00FB21A9" w14:paraId="0E9D1272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C00E6C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9A22C3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6D86542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55573BC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Less than 20 neutrophils seen per FOV</w:t>
            </w:r>
          </w:p>
        </w:tc>
      </w:tr>
      <w:tr w:rsidR="00AF696F" w:rsidRPr="00FB21A9" w14:paraId="0980BA56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3AD9480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CACF94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52E2FBB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68E08CA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More than and including 20 neutrophils seen per FOV</w:t>
            </w:r>
          </w:p>
        </w:tc>
      </w:tr>
      <w:tr w:rsidR="00AF696F" w:rsidRPr="00FB21A9" w14:paraId="22C05D12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A793CA7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8188A1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osinophil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077644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6F4E1D2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osinophils seen</w:t>
            </w:r>
          </w:p>
        </w:tc>
      </w:tr>
      <w:tr w:rsidR="00AF696F" w:rsidRPr="00FB21A9" w14:paraId="6662A44B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8BF4C89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DE80B2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A0163E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2263B6A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1-2 eosinophils seen per FOV</w:t>
            </w:r>
          </w:p>
        </w:tc>
      </w:tr>
      <w:tr w:rsidR="00AF696F" w:rsidRPr="00FB21A9" w14:paraId="4598C9E4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7145AE9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19485697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72E901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205A5C6F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2 eosinophils seen per FOV</w:t>
            </w:r>
          </w:p>
        </w:tc>
      </w:tr>
      <w:tr w:rsidR="00AF696F" w:rsidRPr="00FB21A9" w14:paraId="196349EC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1186192E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Kupffer cells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6080BC0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Hypertrophy/Activation</w:t>
            </w:r>
          </w:p>
          <w:p w14:paraId="45BA028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(Look for pigment)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BFEDDE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4B9425A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Less than one third of Kupffer cells display nuclear activation/hypertrophy.</w:t>
            </w:r>
          </w:p>
          <w:p w14:paraId="0D7695F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52D9D02E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117908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00FF11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EA1EB9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74D78B3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One to two thirds of Kupffer cells display nuclear activation/hypertrophy.</w:t>
            </w:r>
          </w:p>
          <w:p w14:paraId="0C05BAB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321CFF6D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91467A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6ED93D9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F1BE3F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0C04E049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two thirds of Kupffer cells display nuclear activation/hypertrophy.</w:t>
            </w:r>
          </w:p>
        </w:tc>
      </w:tr>
      <w:tr w:rsidR="00AF696F" w:rsidRPr="00FB21A9" w14:paraId="471BFAC9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D7FC733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4A09B7C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cellular haemosiderin pigment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1DB6B3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09ACD96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intracellular haemosiderin pigment visible</w:t>
            </w:r>
          </w:p>
        </w:tc>
      </w:tr>
      <w:tr w:rsidR="00AF696F" w:rsidRPr="00FB21A9" w14:paraId="4680C60D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1770D2BB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E50FE0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642DAE2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477DF73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cellular haemosiderin pigment visible in less than 20% of cells</w:t>
            </w:r>
          </w:p>
        </w:tc>
      </w:tr>
      <w:tr w:rsidR="00AF696F" w:rsidRPr="00FB21A9" w14:paraId="263EE005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53AC3D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4A7867F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838A262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7FBA398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cellular haemosiderin pigment visible in more than 20% of cells</w:t>
            </w:r>
          </w:p>
        </w:tc>
      </w:tr>
      <w:tr w:rsidR="00AF696F" w:rsidRPr="00FB21A9" w14:paraId="0FD8DAD0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524D4C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1043356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Bile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932179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31BF381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intracellular bile pigment</w:t>
            </w:r>
          </w:p>
        </w:tc>
      </w:tr>
      <w:tr w:rsidR="00AF696F" w:rsidRPr="00FB21A9" w14:paraId="14841FE9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D4F1BB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EE71BE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325412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774105B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cellular bile pigment visible in less than 20% of cells</w:t>
            </w:r>
          </w:p>
        </w:tc>
      </w:tr>
      <w:tr w:rsidR="00AF696F" w:rsidRPr="00FB21A9" w14:paraId="750C9E38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BC8E192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482732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2B88AC8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3550BA6C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cellular bile pigment visible in more than 20% of cells</w:t>
            </w:r>
          </w:p>
        </w:tc>
      </w:tr>
      <w:tr w:rsidR="00AF696F" w:rsidRPr="00FB21A9" w14:paraId="362248AB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001EB426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34F1B533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Cell injury 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eastAsia="en-US"/>
              </w:rPr>
              <w:t>(necrosis/apoptosis)</w:t>
            </w:r>
          </w:p>
          <w:p w14:paraId="37C1437D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</w:p>
          <w:p w14:paraId="0C46F219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Centrilobular bridging necrosis extending into midzonal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8C25AD6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73238E98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ll cells intact and no evidence of injury</w:t>
            </w:r>
          </w:p>
        </w:tc>
      </w:tr>
      <w:tr w:rsidR="00AF696F" w:rsidRPr="00FB21A9" w14:paraId="4C895CE8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5C4A8DB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332C0EF5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3C46A68B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7D6FFEA8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cell injury in less than 20% of cells</w:t>
            </w:r>
          </w:p>
        </w:tc>
      </w:tr>
      <w:tr w:rsidR="00AF696F" w:rsidRPr="00FB21A9" w14:paraId="779AA8CC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4CBDFD1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2FA2EF70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18C8693E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5B7A22EC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Evidence of cell injury in more than 20% of cells</w:t>
            </w:r>
          </w:p>
        </w:tc>
      </w:tr>
      <w:tr w:rsidR="00AF696F" w:rsidRPr="00FB21A9" w14:paraId="446668FA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tcMar>
              <w:top w:w="57" w:type="dxa"/>
              <w:bottom w:w="57" w:type="dxa"/>
            </w:tcMar>
          </w:tcPr>
          <w:p w14:paraId="034A9DFD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Erythrocytes</w:t>
            </w:r>
          </w:p>
          <w:p w14:paraId="609B9A6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 xml:space="preserve">(Confirmed with LFB </w:t>
            </w:r>
            <w:r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histochemical</w:t>
            </w: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 xml:space="preserve"> stain)</w:t>
            </w:r>
          </w:p>
          <w:p w14:paraId="4C7F0A55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</w:p>
          <w:p w14:paraId="40BC301A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60x magnification in 3x FOV</w:t>
            </w:r>
          </w:p>
        </w:tc>
        <w:tc>
          <w:tcPr>
            <w:tcW w:w="1555" w:type="dxa"/>
            <w:vMerge w:val="restart"/>
            <w:tcMar>
              <w:top w:w="57" w:type="dxa"/>
              <w:bottom w:w="57" w:type="dxa"/>
            </w:tcMar>
          </w:tcPr>
          <w:p w14:paraId="0E8E2B64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Intraerythrocytic parasites</w:t>
            </w: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7F235BEA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Absent (0)</w:t>
            </w:r>
          </w:p>
        </w:tc>
        <w:tc>
          <w:tcPr>
            <w:tcW w:w="4695" w:type="dxa"/>
            <w:gridSpan w:val="3"/>
          </w:tcPr>
          <w:p w14:paraId="0A8A0FE1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No evidence of parasitized erythrocytes.</w:t>
            </w:r>
          </w:p>
          <w:p w14:paraId="6D8FE58E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AF696F" w:rsidRPr="00FB21A9" w14:paraId="27F0FAC1" w14:textId="77777777" w:rsidTr="001F59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27D62A58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5E233E8B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09234CC4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Few (1)</w:t>
            </w:r>
          </w:p>
        </w:tc>
        <w:tc>
          <w:tcPr>
            <w:tcW w:w="4695" w:type="dxa"/>
            <w:gridSpan w:val="3"/>
          </w:tcPr>
          <w:p w14:paraId="2A44AEC1" w14:textId="77777777" w:rsidR="00AF696F" w:rsidRPr="00FB21A9" w:rsidRDefault="00AF696F" w:rsidP="001F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 xml:space="preserve">Less than 10 parasitized erythrocytes seen per FOV. </w:t>
            </w:r>
          </w:p>
        </w:tc>
      </w:tr>
      <w:tr w:rsidR="00AF696F" w:rsidRPr="00FB21A9" w14:paraId="7DF03764" w14:textId="77777777" w:rsidTr="001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  <w:tcMar>
              <w:top w:w="57" w:type="dxa"/>
              <w:bottom w:w="57" w:type="dxa"/>
            </w:tcMar>
          </w:tcPr>
          <w:p w14:paraId="62D09361" w14:textId="77777777" w:rsidR="00AF696F" w:rsidRPr="00FB21A9" w:rsidRDefault="00AF696F" w:rsidP="001F5902">
            <w:pPr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5" w:type="dxa"/>
            <w:vMerge/>
            <w:tcMar>
              <w:top w:w="57" w:type="dxa"/>
              <w:bottom w:w="57" w:type="dxa"/>
            </w:tcMar>
          </w:tcPr>
          <w:p w14:paraId="76B2E533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36" w:type="dxa"/>
            <w:tcMar>
              <w:top w:w="57" w:type="dxa"/>
              <w:bottom w:w="57" w:type="dxa"/>
            </w:tcMar>
          </w:tcPr>
          <w:p w14:paraId="480FC41F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any (2)</w:t>
            </w:r>
          </w:p>
        </w:tc>
        <w:tc>
          <w:tcPr>
            <w:tcW w:w="4695" w:type="dxa"/>
            <w:gridSpan w:val="3"/>
          </w:tcPr>
          <w:p w14:paraId="1FE3B700" w14:textId="77777777" w:rsidR="00AF696F" w:rsidRPr="00FB21A9" w:rsidRDefault="00AF696F" w:rsidP="001F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</w:pPr>
            <w:r w:rsidRPr="00FB21A9">
              <w:rPr>
                <w:rFonts w:asciiTheme="minorHAnsi" w:eastAsiaTheme="minorHAnsi" w:hAnsiTheme="minorHAnsi" w:cstheme="minorHAnsi"/>
                <w:sz w:val="18"/>
                <w:szCs w:val="18"/>
                <w:lang w:eastAsia="en-US"/>
              </w:rPr>
              <w:t>More than and including 10 parasitized erythrocytes seen per FOV.</w:t>
            </w:r>
          </w:p>
        </w:tc>
      </w:tr>
    </w:tbl>
    <w:p w14:paraId="0389E09B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5B7A55BA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F379BFB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367DD1B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299FE19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8B5BBC8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EF1B210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948D174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998071D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855B14F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A80125E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5E4D84DA" w14:textId="77777777" w:rsidR="00AF696F" w:rsidRDefault="00AF696F" w:rsidP="00AF696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0DED0B9" w14:textId="2E5C3787" w:rsidR="002C22FF" w:rsidRDefault="002C22FF">
      <w:pPr>
        <w:spacing w:after="160" w:line="278" w:lineRule="auto"/>
      </w:pPr>
      <w:r>
        <w:br w:type="page"/>
      </w:r>
    </w:p>
    <w:sectPr w:rsidR="002C2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oudy Old Style">
    <w:panose1 w:val="02020502050305020303"/>
    <w:charset w:val="4D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kzidenzGroteskBE-MdI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kzidenzGroteskBE-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3BBE"/>
    <w:multiLevelType w:val="hybridMultilevel"/>
    <w:tmpl w:val="172899D4"/>
    <w:lvl w:ilvl="0" w:tplc="B46C0182"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C50D3"/>
    <w:multiLevelType w:val="multilevel"/>
    <w:tmpl w:val="D50E2540"/>
    <w:lvl w:ilvl="0">
      <w:start w:val="2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F106BB"/>
    <w:multiLevelType w:val="multilevel"/>
    <w:tmpl w:val="1B4EE140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u w:val="no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u w:val="non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  <w:u w:val="non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  <w:u w:val="non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  <w:u w:val="non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  <w:u w:val="none"/>
      </w:rPr>
    </w:lvl>
  </w:abstractNum>
  <w:abstractNum w:abstractNumId="3" w15:restartNumberingAfterBreak="0">
    <w:nsid w:val="048F0FE9"/>
    <w:multiLevelType w:val="hybridMultilevel"/>
    <w:tmpl w:val="37587474"/>
    <w:lvl w:ilvl="0" w:tplc="2CC4AD84"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D32B39"/>
    <w:multiLevelType w:val="hybridMultilevel"/>
    <w:tmpl w:val="D05AC0C4"/>
    <w:lvl w:ilvl="0" w:tplc="57467D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A92D0D"/>
    <w:multiLevelType w:val="hybridMultilevel"/>
    <w:tmpl w:val="AE6A8C9E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C9783C"/>
    <w:multiLevelType w:val="hybridMultilevel"/>
    <w:tmpl w:val="C4CA28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C0E1445"/>
    <w:multiLevelType w:val="hybridMultilevel"/>
    <w:tmpl w:val="8FBEE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B5370E"/>
    <w:multiLevelType w:val="hybridMultilevel"/>
    <w:tmpl w:val="CB5E4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240099"/>
    <w:multiLevelType w:val="hybridMultilevel"/>
    <w:tmpl w:val="B3566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D85E90"/>
    <w:multiLevelType w:val="hybridMultilevel"/>
    <w:tmpl w:val="21203FE8"/>
    <w:lvl w:ilvl="0" w:tplc="DAB4A70C"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0500EB"/>
    <w:multiLevelType w:val="hybridMultilevel"/>
    <w:tmpl w:val="ED440E98"/>
    <w:lvl w:ilvl="0" w:tplc="0CD25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2" w15:restartNumberingAfterBreak="0">
    <w:nsid w:val="13A66D81"/>
    <w:multiLevelType w:val="hybridMultilevel"/>
    <w:tmpl w:val="D1867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BD1B96"/>
    <w:multiLevelType w:val="hybridMultilevel"/>
    <w:tmpl w:val="62BA0028"/>
    <w:lvl w:ilvl="0" w:tplc="17EC1E6C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560A4F"/>
    <w:multiLevelType w:val="multilevel"/>
    <w:tmpl w:val="3238079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17F70E60"/>
    <w:multiLevelType w:val="multilevel"/>
    <w:tmpl w:val="68446F5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5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800"/>
      </w:pPr>
      <w:rPr>
        <w:rFonts w:hint="default"/>
      </w:rPr>
    </w:lvl>
  </w:abstractNum>
  <w:abstractNum w:abstractNumId="16" w15:restartNumberingAfterBreak="0">
    <w:nsid w:val="1E0F61C7"/>
    <w:multiLevelType w:val="hybridMultilevel"/>
    <w:tmpl w:val="312004DC"/>
    <w:lvl w:ilvl="0" w:tplc="1AC6A6B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5846D2"/>
    <w:multiLevelType w:val="hybridMultilevel"/>
    <w:tmpl w:val="69B0E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0F7687"/>
    <w:multiLevelType w:val="hybridMultilevel"/>
    <w:tmpl w:val="FB3A8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13F1CB2"/>
    <w:multiLevelType w:val="hybridMultilevel"/>
    <w:tmpl w:val="C37AB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9DB012D"/>
    <w:multiLevelType w:val="hybridMultilevel"/>
    <w:tmpl w:val="4F748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5249C6"/>
    <w:multiLevelType w:val="multilevel"/>
    <w:tmpl w:val="6F544ADC"/>
    <w:lvl w:ilvl="0">
      <w:start w:val="1"/>
      <w:numFmt w:val="decimal"/>
      <w:lvlText w:val="%1."/>
      <w:lvlJc w:val="left"/>
      <w:pPr>
        <w:ind w:left="1080" w:hanging="360"/>
      </w:pPr>
      <w:rPr>
        <w:rFonts w:asciiTheme="minorHAnsi" w:eastAsia="Times New Roman" w:hAnsiTheme="minorHAnsi" w:cstheme="minorHAnsi"/>
        <w:b w:val="0"/>
        <w:bCs w:val="0"/>
        <w:color w:val="000000" w:themeColor="text1"/>
        <w:sz w:val="26"/>
        <w:szCs w:val="26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22" w15:restartNumberingAfterBreak="0">
    <w:nsid w:val="2EF94942"/>
    <w:multiLevelType w:val="multilevel"/>
    <w:tmpl w:val="C59A51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40" w:hanging="50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  <w:u w:val="none"/>
      </w:rPr>
    </w:lvl>
  </w:abstractNum>
  <w:abstractNum w:abstractNumId="23" w15:restartNumberingAfterBreak="0">
    <w:nsid w:val="31A25157"/>
    <w:multiLevelType w:val="hybridMultilevel"/>
    <w:tmpl w:val="8BCA62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F946EF"/>
    <w:multiLevelType w:val="multilevel"/>
    <w:tmpl w:val="37400048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  <w:b/>
        <w:bCs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5" w15:restartNumberingAfterBreak="0">
    <w:nsid w:val="36CC7467"/>
    <w:multiLevelType w:val="hybridMultilevel"/>
    <w:tmpl w:val="7E4A77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882C5B"/>
    <w:multiLevelType w:val="hybridMultilevel"/>
    <w:tmpl w:val="7B062AF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293604"/>
    <w:multiLevelType w:val="hybridMultilevel"/>
    <w:tmpl w:val="F5521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EA34126"/>
    <w:multiLevelType w:val="multilevel"/>
    <w:tmpl w:val="0D7A70D4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3FAB56D2"/>
    <w:multiLevelType w:val="hybridMultilevel"/>
    <w:tmpl w:val="8A788D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D30B21"/>
    <w:multiLevelType w:val="hybridMultilevel"/>
    <w:tmpl w:val="1174FE64"/>
    <w:lvl w:ilvl="0" w:tplc="1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5D0467"/>
    <w:multiLevelType w:val="hybridMultilevel"/>
    <w:tmpl w:val="93C21C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BD5969"/>
    <w:multiLevelType w:val="hybridMultilevel"/>
    <w:tmpl w:val="58D8D12A"/>
    <w:lvl w:ilvl="0" w:tplc="DDB86140"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0F2240A"/>
    <w:multiLevelType w:val="multilevel"/>
    <w:tmpl w:val="7B085F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4" w15:restartNumberingAfterBreak="0">
    <w:nsid w:val="53077226"/>
    <w:multiLevelType w:val="hybridMultilevel"/>
    <w:tmpl w:val="5216A11A"/>
    <w:lvl w:ilvl="0" w:tplc="05668D4E"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37166E2"/>
    <w:multiLevelType w:val="multilevel"/>
    <w:tmpl w:val="9138BD88"/>
    <w:lvl w:ilvl="0">
      <w:start w:val="3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53A1107F"/>
    <w:multiLevelType w:val="hybridMultilevel"/>
    <w:tmpl w:val="2856F170"/>
    <w:lvl w:ilvl="0" w:tplc="1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741184E"/>
    <w:multiLevelType w:val="hybridMultilevel"/>
    <w:tmpl w:val="3926C65E"/>
    <w:lvl w:ilvl="0" w:tplc="B30C890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8C554B4"/>
    <w:multiLevelType w:val="hybridMultilevel"/>
    <w:tmpl w:val="FF38A21C"/>
    <w:lvl w:ilvl="0" w:tplc="095C8F38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C741A3F"/>
    <w:multiLevelType w:val="hybridMultilevel"/>
    <w:tmpl w:val="E7101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692D80"/>
    <w:multiLevelType w:val="hybridMultilevel"/>
    <w:tmpl w:val="AF98D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48A3CE7"/>
    <w:multiLevelType w:val="multilevel"/>
    <w:tmpl w:val="B4FA89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20" w:hanging="660"/>
      </w:pPr>
      <w:rPr>
        <w:rFonts w:hint="default"/>
        <w:u w:val="none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u w:val="none"/>
      </w:rPr>
    </w:lvl>
  </w:abstractNum>
  <w:abstractNum w:abstractNumId="42" w15:restartNumberingAfterBreak="0">
    <w:nsid w:val="67447966"/>
    <w:multiLevelType w:val="hybridMultilevel"/>
    <w:tmpl w:val="CD7E0AF0"/>
    <w:lvl w:ilvl="0" w:tplc="252EB6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EF27A6D"/>
    <w:multiLevelType w:val="hybridMultilevel"/>
    <w:tmpl w:val="F6F4B0E2"/>
    <w:lvl w:ilvl="0" w:tplc="29A03B64">
      <w:numFmt w:val="decimal"/>
      <w:lvlText w:val="(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72E68B7"/>
    <w:multiLevelType w:val="multilevel"/>
    <w:tmpl w:val="8ECCBA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5" w15:restartNumberingAfterBreak="0">
    <w:nsid w:val="79395407"/>
    <w:multiLevelType w:val="hybridMultilevel"/>
    <w:tmpl w:val="C35C402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9D2C5F"/>
    <w:multiLevelType w:val="hybridMultilevel"/>
    <w:tmpl w:val="14683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AEA2561"/>
    <w:multiLevelType w:val="hybridMultilevel"/>
    <w:tmpl w:val="7EF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381E0D"/>
    <w:multiLevelType w:val="hybridMultilevel"/>
    <w:tmpl w:val="41A0E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D9E7C58"/>
    <w:multiLevelType w:val="hybridMultilevel"/>
    <w:tmpl w:val="E36893F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2282029">
    <w:abstractNumId w:val="24"/>
  </w:num>
  <w:num w:numId="2" w16cid:durableId="112793372">
    <w:abstractNumId w:val="45"/>
  </w:num>
  <w:num w:numId="3" w16cid:durableId="1802647073">
    <w:abstractNumId w:val="23"/>
  </w:num>
  <w:num w:numId="4" w16cid:durableId="447742446">
    <w:abstractNumId w:val="5"/>
  </w:num>
  <w:num w:numId="5" w16cid:durableId="84612099">
    <w:abstractNumId w:val="31"/>
  </w:num>
  <w:num w:numId="6" w16cid:durableId="134179354">
    <w:abstractNumId w:val="19"/>
  </w:num>
  <w:num w:numId="7" w16cid:durableId="1951625105">
    <w:abstractNumId w:val="44"/>
  </w:num>
  <w:num w:numId="8" w16cid:durableId="1559585989">
    <w:abstractNumId w:val="28"/>
  </w:num>
  <w:num w:numId="9" w16cid:durableId="459688188">
    <w:abstractNumId w:val="14"/>
  </w:num>
  <w:num w:numId="10" w16cid:durableId="682901643">
    <w:abstractNumId w:val="12"/>
  </w:num>
  <w:num w:numId="11" w16cid:durableId="475955064">
    <w:abstractNumId w:val="21"/>
  </w:num>
  <w:num w:numId="12" w16cid:durableId="1943410806">
    <w:abstractNumId w:val="41"/>
  </w:num>
  <w:num w:numId="13" w16cid:durableId="13458408">
    <w:abstractNumId w:val="20"/>
  </w:num>
  <w:num w:numId="14" w16cid:durableId="808475328">
    <w:abstractNumId w:val="7"/>
  </w:num>
  <w:num w:numId="15" w16cid:durableId="953176843">
    <w:abstractNumId w:val="48"/>
  </w:num>
  <w:num w:numId="16" w16cid:durableId="221478309">
    <w:abstractNumId w:val="8"/>
  </w:num>
  <w:num w:numId="17" w16cid:durableId="2049333744">
    <w:abstractNumId w:val="27"/>
  </w:num>
  <w:num w:numId="18" w16cid:durableId="551036581">
    <w:abstractNumId w:val="18"/>
  </w:num>
  <w:num w:numId="19" w16cid:durableId="1403913064">
    <w:abstractNumId w:val="39"/>
  </w:num>
  <w:num w:numId="20" w16cid:durableId="1836458178">
    <w:abstractNumId w:val="17"/>
  </w:num>
  <w:num w:numId="21" w16cid:durableId="1505127963">
    <w:abstractNumId w:val="6"/>
  </w:num>
  <w:num w:numId="22" w16cid:durableId="1267157562">
    <w:abstractNumId w:val="26"/>
  </w:num>
  <w:num w:numId="23" w16cid:durableId="1421491567">
    <w:abstractNumId w:val="33"/>
  </w:num>
  <w:num w:numId="24" w16cid:durableId="310184846">
    <w:abstractNumId w:val="42"/>
  </w:num>
  <w:num w:numId="25" w16cid:durableId="1724212811">
    <w:abstractNumId w:val="22"/>
  </w:num>
  <w:num w:numId="26" w16cid:durableId="228461150">
    <w:abstractNumId w:val="46"/>
  </w:num>
  <w:num w:numId="27" w16cid:durableId="2018575937">
    <w:abstractNumId w:val="29"/>
  </w:num>
  <w:num w:numId="28" w16cid:durableId="389038884">
    <w:abstractNumId w:val="25"/>
  </w:num>
  <w:num w:numId="29" w16cid:durableId="728379454">
    <w:abstractNumId w:val="49"/>
  </w:num>
  <w:num w:numId="30" w16cid:durableId="944966449">
    <w:abstractNumId w:val="1"/>
  </w:num>
  <w:num w:numId="31" w16cid:durableId="1154369471">
    <w:abstractNumId w:val="35"/>
  </w:num>
  <w:num w:numId="32" w16cid:durableId="1505591078">
    <w:abstractNumId w:val="4"/>
  </w:num>
  <w:num w:numId="33" w16cid:durableId="985401866">
    <w:abstractNumId w:val="3"/>
  </w:num>
  <w:num w:numId="34" w16cid:durableId="1383751982">
    <w:abstractNumId w:val="34"/>
  </w:num>
  <w:num w:numId="35" w16cid:durableId="1552885532">
    <w:abstractNumId w:val="43"/>
  </w:num>
  <w:num w:numId="36" w16cid:durableId="115028742">
    <w:abstractNumId w:val="32"/>
  </w:num>
  <w:num w:numId="37" w16cid:durableId="981664658">
    <w:abstractNumId w:val="0"/>
  </w:num>
  <w:num w:numId="38" w16cid:durableId="542138284">
    <w:abstractNumId w:val="10"/>
  </w:num>
  <w:num w:numId="39" w16cid:durableId="320425746">
    <w:abstractNumId w:val="38"/>
  </w:num>
  <w:num w:numId="40" w16cid:durableId="490369243">
    <w:abstractNumId w:val="13"/>
  </w:num>
  <w:num w:numId="41" w16cid:durableId="1424912469">
    <w:abstractNumId w:val="2"/>
  </w:num>
  <w:num w:numId="42" w16cid:durableId="1157110946">
    <w:abstractNumId w:val="37"/>
  </w:num>
  <w:num w:numId="43" w16cid:durableId="387000794">
    <w:abstractNumId w:val="40"/>
  </w:num>
  <w:num w:numId="44" w16cid:durableId="718817732">
    <w:abstractNumId w:val="30"/>
  </w:num>
  <w:num w:numId="45" w16cid:durableId="764764921">
    <w:abstractNumId w:val="36"/>
  </w:num>
  <w:num w:numId="46" w16cid:durableId="802190774">
    <w:abstractNumId w:val="16"/>
  </w:num>
  <w:num w:numId="47" w16cid:durableId="1126701022">
    <w:abstractNumId w:val="9"/>
  </w:num>
  <w:num w:numId="48" w16cid:durableId="1709449340">
    <w:abstractNumId w:val="47"/>
  </w:num>
  <w:num w:numId="49" w16cid:durableId="1065026387">
    <w:abstractNumId w:val="15"/>
  </w:num>
  <w:num w:numId="50" w16cid:durableId="163964820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96F"/>
    <w:rsid w:val="00083164"/>
    <w:rsid w:val="0021493C"/>
    <w:rsid w:val="002815C5"/>
    <w:rsid w:val="002C22FF"/>
    <w:rsid w:val="002D45BD"/>
    <w:rsid w:val="005C2359"/>
    <w:rsid w:val="007274E7"/>
    <w:rsid w:val="00815E4B"/>
    <w:rsid w:val="00826C55"/>
    <w:rsid w:val="008D2743"/>
    <w:rsid w:val="00926FF7"/>
    <w:rsid w:val="009311CE"/>
    <w:rsid w:val="00AF696F"/>
    <w:rsid w:val="00CC3A4C"/>
    <w:rsid w:val="00D667E1"/>
    <w:rsid w:val="00E072DC"/>
    <w:rsid w:val="00F27D8D"/>
    <w:rsid w:val="00F737A8"/>
    <w:rsid w:val="00F87C6D"/>
    <w:rsid w:val="00FA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B690E"/>
  <w15:chartTrackingRefBased/>
  <w15:docId w15:val="{F6FF3191-2272-F447-90F1-0425770B0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96F"/>
    <w:pPr>
      <w:spacing w:after="0" w:line="240" w:lineRule="auto"/>
    </w:pPr>
    <w:rPr>
      <w:rFonts w:ascii="Times New Roman" w:eastAsia="Times New Roman" w:hAnsi="Times New Roman" w:cs="Times New Roman"/>
      <w:kern w:val="0"/>
      <w:lang w:val="en-ZA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9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69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69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69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F69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9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9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9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6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69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F69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F69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F69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9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9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9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9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9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9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9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96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F69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9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9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96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F696F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F696F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696F"/>
  </w:style>
  <w:style w:type="character" w:styleId="CommentReference">
    <w:name w:val="annotation reference"/>
    <w:basedOn w:val="DefaultParagraphFont"/>
    <w:uiPriority w:val="99"/>
    <w:semiHidden/>
    <w:unhideWhenUsed/>
    <w:rsid w:val="00AF6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69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96F"/>
    <w:rPr>
      <w:rFonts w:ascii="Times New Roman" w:eastAsia="Times New Roman" w:hAnsi="Times New Roman" w:cs="Times New Roman"/>
      <w:kern w:val="0"/>
      <w:sz w:val="20"/>
      <w:szCs w:val="20"/>
      <w:lang w:val="en-ZA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96F"/>
    <w:rPr>
      <w:rFonts w:ascii="Times New Roman" w:eastAsia="Times New Roman" w:hAnsi="Times New Roman" w:cs="Times New Roman"/>
      <w:b/>
      <w:bCs/>
      <w:kern w:val="0"/>
      <w:sz w:val="20"/>
      <w:szCs w:val="20"/>
      <w:lang w:val="en-ZA" w:eastAsia="en-GB"/>
      <w14:ligatures w14:val="none"/>
    </w:rPr>
  </w:style>
  <w:style w:type="paragraph" w:styleId="Revision">
    <w:name w:val="Revision"/>
    <w:hidden/>
    <w:uiPriority w:val="99"/>
    <w:semiHidden/>
    <w:rsid w:val="00AF696F"/>
    <w:pPr>
      <w:spacing w:after="0" w:line="240" w:lineRule="auto"/>
    </w:pPr>
    <w:rPr>
      <w:rFonts w:ascii="Times New Roman" w:eastAsia="Times New Roman" w:hAnsi="Times New Roman" w:cs="Times New Roman"/>
      <w:kern w:val="0"/>
      <w:lang w:val="en-ZA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F696F"/>
    <w:pPr>
      <w:jc w:val="center"/>
    </w:pPr>
    <w:rPr>
      <w:rFonts w:ascii="Calibri" w:hAnsi="Calibri" w:cs="Calibri"/>
      <w:sz w:val="22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96F"/>
    <w:rPr>
      <w:rFonts w:ascii="Calibri" w:eastAsia="Times New Roman" w:hAnsi="Calibri" w:cs="Calibri"/>
      <w:kern w:val="0"/>
      <w:sz w:val="2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F696F"/>
    <w:rPr>
      <w:rFonts w:ascii="Calibri" w:hAnsi="Calibri" w:cs="Calibri"/>
      <w:sz w:val="22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F696F"/>
    <w:rPr>
      <w:rFonts w:ascii="Calibri" w:eastAsia="Times New Roman" w:hAnsi="Calibri" w:cs="Calibri"/>
      <w:kern w:val="0"/>
      <w:sz w:val="22"/>
      <w:lang w:val="en-GB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F696F"/>
    <w:pPr>
      <w:spacing w:after="200"/>
      <w:jc w:val="center"/>
    </w:pPr>
    <w:rPr>
      <w:rFonts w:asciiTheme="minorHAnsi" w:hAnsiTheme="minorHAnsi"/>
      <w:i/>
      <w:iCs/>
      <w:color w:val="000000" w:themeColor="text1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696F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AF696F"/>
  </w:style>
  <w:style w:type="character" w:customStyle="1" w:styleId="ff1">
    <w:name w:val="ff1"/>
    <w:basedOn w:val="DefaultParagraphFont"/>
    <w:rsid w:val="00AF696F"/>
  </w:style>
  <w:style w:type="table" w:styleId="TableGrid">
    <w:name w:val="Table Grid"/>
    <w:basedOn w:val="TableNormal"/>
    <w:uiPriority w:val="39"/>
    <w:rsid w:val="00AF696F"/>
    <w:pPr>
      <w:spacing w:after="0" w:line="240" w:lineRule="auto"/>
    </w:pPr>
    <w:rPr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F696F"/>
    <w:rPr>
      <w:color w:val="96607D" w:themeColor="followedHyperlink"/>
      <w:u w:val="single"/>
    </w:rPr>
  </w:style>
  <w:style w:type="paragraph" w:customStyle="1" w:styleId="Pa11">
    <w:name w:val="Pa11"/>
    <w:basedOn w:val="Normal"/>
    <w:next w:val="Normal"/>
    <w:uiPriority w:val="99"/>
    <w:rsid w:val="00AF696F"/>
    <w:pPr>
      <w:autoSpaceDE w:val="0"/>
      <w:autoSpaceDN w:val="0"/>
      <w:adjustRightInd w:val="0"/>
      <w:spacing w:line="181" w:lineRule="atLeast"/>
    </w:pPr>
    <w:rPr>
      <w:rFonts w:ascii="Goudy Old Style" w:eastAsiaTheme="minorHAnsi" w:hAnsi="Goudy Old Style" w:cstheme="minorBidi"/>
      <w:lang w:val="en-GB" w:eastAsia="en-US"/>
    </w:rPr>
  </w:style>
  <w:style w:type="paragraph" w:customStyle="1" w:styleId="Default">
    <w:name w:val="Default"/>
    <w:rsid w:val="00AF696F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kern w:val="0"/>
      <w:lang w:val="en-GB"/>
      <w14:ligatures w14:val="none"/>
    </w:rPr>
  </w:style>
  <w:style w:type="paragraph" w:customStyle="1" w:styleId="Pa12">
    <w:name w:val="Pa12"/>
    <w:basedOn w:val="Default"/>
    <w:next w:val="Default"/>
    <w:uiPriority w:val="99"/>
    <w:rsid w:val="00AF696F"/>
    <w:pPr>
      <w:spacing w:line="191" w:lineRule="atLeast"/>
    </w:pPr>
    <w:rPr>
      <w:rFonts w:ascii="AkzidenzGroteskBE-MdIt" w:hAnsi="AkzidenzGroteskBE-MdIt" w:cstheme="minorBidi"/>
      <w:color w:val="auto"/>
    </w:rPr>
  </w:style>
  <w:style w:type="paragraph" w:customStyle="1" w:styleId="Pa10">
    <w:name w:val="Pa10"/>
    <w:basedOn w:val="Default"/>
    <w:next w:val="Default"/>
    <w:uiPriority w:val="99"/>
    <w:rsid w:val="00AF696F"/>
    <w:pPr>
      <w:spacing w:line="181" w:lineRule="atLeast"/>
    </w:pPr>
    <w:rPr>
      <w:rFonts w:ascii="Goudy Old Style" w:hAnsi="Goudy Old Style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AF69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96F"/>
    <w:rPr>
      <w:rFonts w:ascii="Times New Roman" w:eastAsia="Times New Roman" w:hAnsi="Times New Roman" w:cs="Times New Roman"/>
      <w:kern w:val="0"/>
      <w:lang w:val="en-ZA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F696F"/>
  </w:style>
  <w:style w:type="paragraph" w:styleId="TableofFigures">
    <w:name w:val="table of figures"/>
    <w:basedOn w:val="Normal"/>
    <w:next w:val="Normal"/>
    <w:uiPriority w:val="99"/>
    <w:unhideWhenUsed/>
    <w:rsid w:val="00AF696F"/>
    <w:pPr>
      <w:ind w:left="480" w:hanging="480"/>
    </w:pPr>
    <w:rPr>
      <w:rFonts w:asciiTheme="minorHAnsi" w:hAnsiTheme="minorHAnsi" w:cs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AF696F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F696F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F696F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F696F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F696F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F696F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F696F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F696F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F696F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F696F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9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96F"/>
    <w:rPr>
      <w:rFonts w:ascii="Segoe UI" w:eastAsia="Times New Roman" w:hAnsi="Segoe UI" w:cs="Segoe UI"/>
      <w:kern w:val="0"/>
      <w:sz w:val="18"/>
      <w:szCs w:val="18"/>
      <w:lang w:val="en-ZA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F696F"/>
    <w:rPr>
      <w:color w:val="605E5C"/>
      <w:shd w:val="clear" w:color="auto" w:fill="E1DFDD"/>
    </w:rPr>
  </w:style>
  <w:style w:type="paragraph" w:customStyle="1" w:styleId="Table">
    <w:name w:val="Table"/>
    <w:basedOn w:val="Normal"/>
    <w:qFormat/>
    <w:rsid w:val="00AF696F"/>
    <w:pPr>
      <w:jc w:val="both"/>
    </w:pPr>
    <w:rPr>
      <w:rFonts w:asciiTheme="majorHAnsi" w:hAnsiTheme="majorHAnsi" w:cstheme="minorHAnsi"/>
      <w:b/>
      <w:bCs/>
      <w:sz w:val="20"/>
      <w:szCs w:val="22"/>
      <w:u w:val="single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F696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F696F"/>
    <w:rPr>
      <w:kern w:val="0"/>
      <w:lang w:val="en-ZA"/>
      <w14:ligatures w14:val="none"/>
    </w:rPr>
  </w:style>
  <w:style w:type="paragraph" w:styleId="NoSpacing">
    <w:name w:val="No Spacing"/>
    <w:uiPriority w:val="1"/>
    <w:qFormat/>
    <w:rsid w:val="00AF696F"/>
    <w:pPr>
      <w:spacing w:after="0" w:line="240" w:lineRule="auto"/>
    </w:pPr>
    <w:rPr>
      <w:kern w:val="0"/>
      <w:lang w:val="en-ZA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F696F"/>
  </w:style>
  <w:style w:type="table" w:customStyle="1" w:styleId="PlainTable21">
    <w:name w:val="Plain Table 21"/>
    <w:basedOn w:val="TableNormal"/>
    <w:uiPriority w:val="42"/>
    <w:rsid w:val="00AF696F"/>
    <w:pPr>
      <w:spacing w:after="0" w:line="240" w:lineRule="auto"/>
    </w:pPr>
    <w:rPr>
      <w:kern w:val="0"/>
      <w:sz w:val="22"/>
      <w:szCs w:val="22"/>
      <w:lang w:val="en-Z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Pa16">
    <w:name w:val="Pa16"/>
    <w:basedOn w:val="Normal"/>
    <w:next w:val="Normal"/>
    <w:uiPriority w:val="99"/>
    <w:rsid w:val="00AF696F"/>
    <w:pPr>
      <w:autoSpaceDE w:val="0"/>
      <w:autoSpaceDN w:val="0"/>
      <w:adjustRightInd w:val="0"/>
      <w:spacing w:line="171" w:lineRule="atLeast"/>
    </w:pPr>
    <w:rPr>
      <w:rFonts w:ascii="AkzidenzGroteskBE-Regular" w:eastAsiaTheme="minorHAnsi" w:hAnsi="AkzidenzGroteskBE-Regular" w:cstheme="minorBidi"/>
      <w:lang w:val="en-GB" w:eastAsia="en-US"/>
    </w:rPr>
  </w:style>
  <w:style w:type="character" w:styleId="Emphasis">
    <w:name w:val="Emphasis"/>
    <w:basedOn w:val="DefaultParagraphFont"/>
    <w:uiPriority w:val="20"/>
    <w:qFormat/>
    <w:rsid w:val="00AF69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2974</Words>
  <Characters>16955</Characters>
  <Application>Microsoft Office Word</Application>
  <DocSecurity>0</DocSecurity>
  <Lines>141</Lines>
  <Paragraphs>39</Paragraphs>
  <ScaleCrop>false</ScaleCrop>
  <Company/>
  <LinksUpToDate>false</LinksUpToDate>
  <CharactersWithSpaces>1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eisewitz</dc:creator>
  <cp:keywords/>
  <dc:description/>
  <cp:lastModifiedBy>Andrew Leisewitz</cp:lastModifiedBy>
  <cp:revision>11</cp:revision>
  <dcterms:created xsi:type="dcterms:W3CDTF">2024-12-17T18:06:00Z</dcterms:created>
  <dcterms:modified xsi:type="dcterms:W3CDTF">2025-12-05T18:53:00Z</dcterms:modified>
</cp:coreProperties>
</file>